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0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851"/>
        <w:gridCol w:w="283"/>
        <w:gridCol w:w="1559"/>
        <w:gridCol w:w="1560"/>
        <w:gridCol w:w="992"/>
      </w:tblGrid>
      <w:tr w:rsidR="00081808" w:rsidRPr="00F96EE6" w14:paraId="30A7359B" w14:textId="77777777" w:rsidTr="004E6689">
        <w:trPr>
          <w:trHeight w:val="232"/>
        </w:trPr>
        <w:tc>
          <w:tcPr>
            <w:tcW w:w="10490" w:type="dxa"/>
            <w:gridSpan w:val="8"/>
            <w:tcBorders>
              <w:bottom w:val="single" w:sz="4" w:space="0" w:color="auto"/>
            </w:tcBorders>
          </w:tcPr>
          <w:p w14:paraId="2107507B" w14:textId="70CFAF56" w:rsidR="00081808" w:rsidRPr="00F96EE6" w:rsidRDefault="00164272" w:rsidP="00A3195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al </w:t>
            </w:r>
            <w:r w:rsidR="00081808" w:rsidRPr="00F96EE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</w:t>
            </w:r>
            <w:r w:rsidR="004C2697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081808" w:rsidRPr="00F96EE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. </w:t>
            </w:r>
            <w:r w:rsidR="00081808" w:rsidRPr="00F96EE6">
              <w:rPr>
                <w:rFonts w:ascii="Arial" w:hAnsi="Arial" w:cs="Arial"/>
                <w:sz w:val="18"/>
                <w:szCs w:val="18"/>
              </w:rPr>
              <w:t>Baseline characteristics</w:t>
            </w:r>
            <w:r>
              <w:rPr>
                <w:rFonts w:ascii="Arial" w:hAnsi="Arial" w:cs="Arial"/>
                <w:sz w:val="18"/>
                <w:szCs w:val="18"/>
              </w:rPr>
              <w:t xml:space="preserve"> before and after </w:t>
            </w:r>
            <w:r w:rsidR="00A3195A">
              <w:rPr>
                <w:rFonts w:ascii="Arial" w:hAnsi="Arial" w:cs="Arial"/>
                <w:sz w:val="18"/>
                <w:szCs w:val="18"/>
              </w:rPr>
              <w:t>inverse probability for treatment weighting (IPTW)</w:t>
            </w:r>
            <w:r w:rsidR="00081808" w:rsidRPr="00F96EE6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081808" w:rsidRPr="00F96EE6" w14:paraId="343986A9" w14:textId="77777777" w:rsidTr="004E6689">
        <w:trPr>
          <w:trHeight w:val="232"/>
        </w:trPr>
        <w:tc>
          <w:tcPr>
            <w:tcW w:w="2127" w:type="dxa"/>
            <w:tcBorders>
              <w:bottom w:val="single" w:sz="4" w:space="0" w:color="auto"/>
            </w:tcBorders>
          </w:tcPr>
          <w:p w14:paraId="19C05A9F" w14:textId="77777777" w:rsidR="00081808" w:rsidRPr="00F96EE6" w:rsidRDefault="00081808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14:paraId="03613B0A" w14:textId="6A86588C" w:rsidR="00081808" w:rsidRPr="00F96EE6" w:rsidRDefault="00081808" w:rsidP="00A3195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84912">
              <w:rPr>
                <w:rFonts w:ascii="Arial" w:hAnsi="Arial" w:cs="Arial"/>
                <w:bCs/>
                <w:i/>
                <w:sz w:val="18"/>
                <w:szCs w:val="18"/>
              </w:rPr>
              <w:t>Before IPTW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422A7BA" w14:textId="77777777" w:rsidR="00081808" w:rsidRPr="00F96EE6" w:rsidRDefault="00081808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14:paraId="00897426" w14:textId="3EFFD8B0" w:rsidR="00081808" w:rsidRPr="00F96EE6" w:rsidRDefault="00081808" w:rsidP="00A3195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D84912">
              <w:rPr>
                <w:rFonts w:ascii="Arial" w:hAnsi="Arial" w:cs="Arial"/>
                <w:bCs/>
                <w:i/>
                <w:sz w:val="18"/>
                <w:szCs w:val="18"/>
              </w:rPr>
              <w:t>After IPTW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</w:tr>
      <w:tr w:rsidR="00A63367" w:rsidRPr="00F96EE6" w14:paraId="7BCA4E9C" w14:textId="77777777" w:rsidTr="004E6689">
        <w:trPr>
          <w:trHeight w:val="69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DEFC55C" w14:textId="77777777" w:rsidR="00A63367" w:rsidRPr="00F96EE6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730FBD" w14:textId="3C0B7780" w:rsidR="00A63367" w:rsidRPr="00F96EE6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Photon therapy (n=6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32F6F0E" w14:textId="1CB6C78C" w:rsidR="00A63367" w:rsidRPr="00F96EE6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Proton therapy (n=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C466C8" w14:textId="77777777" w:rsidR="00A63367" w:rsidRPr="00F96EE6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2A7DE05" w14:textId="77777777" w:rsidR="00A63367" w:rsidRPr="00F96EE6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CFD5E13" w14:textId="571347AE" w:rsidR="00A63367" w:rsidRPr="004E6689" w:rsidRDefault="00A63367" w:rsidP="00B374E1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E6689">
              <w:rPr>
                <w:rFonts w:ascii="Arial" w:hAnsi="Arial" w:cs="Arial"/>
                <w:b/>
                <w:bCs/>
                <w:sz w:val="18"/>
                <w:szCs w:val="18"/>
              </w:rPr>
              <w:t>Photon therapy (n=691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F0EED31" w14:textId="18173975" w:rsidR="00A63367" w:rsidRPr="004E6689" w:rsidRDefault="00A63367" w:rsidP="00B374E1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4E6689">
              <w:rPr>
                <w:rFonts w:ascii="Arial" w:hAnsi="Arial" w:cs="Arial"/>
                <w:b/>
                <w:bCs/>
                <w:sz w:val="18"/>
                <w:szCs w:val="18"/>
              </w:rPr>
              <w:t>Proton therapy (n=12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59EC48" w14:textId="77777777" w:rsidR="00A63367" w:rsidRPr="00F96EE6" w:rsidRDefault="00A63367" w:rsidP="00B374E1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A63367" w:rsidRPr="00F96EE6" w14:paraId="76C31C80" w14:textId="77777777" w:rsidTr="004E6689">
        <w:trPr>
          <w:trHeight w:val="216"/>
        </w:trPr>
        <w:tc>
          <w:tcPr>
            <w:tcW w:w="2127" w:type="dxa"/>
            <w:tcBorders>
              <w:top w:val="single" w:sz="4" w:space="0" w:color="auto"/>
            </w:tcBorders>
          </w:tcPr>
          <w:p w14:paraId="1B36A951" w14:textId="77777777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>Male 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0A389B" w14:textId="6C018520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 (86.8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2A6447" w14:textId="3C3BE1EF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 (88.1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55ED0E" w14:textId="13F5E174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 xml:space="preserve">  0.</w:t>
            </w:r>
            <w:r>
              <w:rPr>
                <w:rFonts w:ascii="Arial" w:hAnsi="Arial" w:cs="Arial"/>
                <w:sz w:val="18"/>
                <w:szCs w:val="18"/>
              </w:rPr>
              <w:t>73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E741643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8702EC" w14:textId="53C27812" w:rsidR="00A63367" w:rsidRPr="00F96EE6" w:rsidRDefault="00A63367" w:rsidP="00B374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69AB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E769AB">
              <w:rPr>
                <w:rFonts w:ascii="Arial" w:hAnsi="Arial" w:cs="Arial"/>
                <w:sz w:val="18"/>
                <w:szCs w:val="18"/>
              </w:rPr>
              <w:t xml:space="preserve"> (87.3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E769A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487F7DE" w14:textId="28A45595" w:rsidR="00A63367" w:rsidRPr="00F96EE6" w:rsidRDefault="00A63367" w:rsidP="00B374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 (89.0</w:t>
            </w:r>
            <w:r>
              <w:rPr>
                <w:rFonts w:ascii="Arial" w:hAnsi="Arial" w:cs="Arial"/>
                <w:sz w:val="18"/>
                <w:szCs w:val="18"/>
              </w:rPr>
              <w:t>%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)  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B27F1B" w14:textId="5ECBC8EC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9217C">
              <w:rPr>
                <w:rFonts w:ascii="Arial" w:hAnsi="Arial" w:cs="Arial"/>
                <w:sz w:val="18"/>
                <w:szCs w:val="18"/>
              </w:rPr>
              <w:t>0.686</w:t>
            </w:r>
          </w:p>
        </w:tc>
      </w:tr>
      <w:tr w:rsidR="00A63367" w:rsidRPr="00F96EE6" w14:paraId="2314F1A9" w14:textId="77777777" w:rsidTr="004E6689">
        <w:trPr>
          <w:trHeight w:val="232"/>
        </w:trPr>
        <w:tc>
          <w:tcPr>
            <w:tcW w:w="2127" w:type="dxa"/>
          </w:tcPr>
          <w:p w14:paraId="362957B5" w14:textId="71BE8293" w:rsidR="00A63367" w:rsidRPr="00F96EE6" w:rsidRDefault="00A63367" w:rsidP="00B374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96EE6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years)</w:t>
            </w:r>
            <w:r w:rsidRPr="00AF5AC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</w:tcPr>
          <w:p w14:paraId="6B16824F" w14:textId="77777777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>59.3 ± 9.8</w:t>
            </w:r>
          </w:p>
        </w:tc>
        <w:tc>
          <w:tcPr>
            <w:tcW w:w="1559" w:type="dxa"/>
          </w:tcPr>
          <w:p w14:paraId="5991FC72" w14:textId="77777777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>62.6 ± 9.8</w:t>
            </w:r>
          </w:p>
        </w:tc>
        <w:tc>
          <w:tcPr>
            <w:tcW w:w="851" w:type="dxa"/>
          </w:tcPr>
          <w:p w14:paraId="508E830C" w14:textId="77777777" w:rsidR="00A63367" w:rsidRPr="00F96EE6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283" w:type="dxa"/>
          </w:tcPr>
          <w:p w14:paraId="064630D7" w14:textId="77777777" w:rsidR="00A63367" w:rsidRPr="00F96EE6" w:rsidRDefault="00A63367" w:rsidP="00B374E1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DCC548A" w14:textId="129EC5E8" w:rsidR="00A63367" w:rsidRPr="00F96EE6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9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.6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  <w:tc>
          <w:tcPr>
            <w:tcW w:w="1560" w:type="dxa"/>
          </w:tcPr>
          <w:p w14:paraId="32D400F5" w14:textId="3A227CB7" w:rsidR="00A63367" w:rsidRPr="00F96EE6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8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 ± 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.0   </w:t>
            </w:r>
          </w:p>
        </w:tc>
        <w:tc>
          <w:tcPr>
            <w:tcW w:w="992" w:type="dxa"/>
          </w:tcPr>
          <w:p w14:paraId="4480FA73" w14:textId="06ED06FB" w:rsidR="00A63367" w:rsidRPr="0039217C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Pr="0039217C">
              <w:rPr>
                <w:rFonts w:ascii="Arial" w:hAnsi="Arial" w:cs="Arial"/>
                <w:bCs/>
                <w:sz w:val="18"/>
                <w:szCs w:val="18"/>
              </w:rPr>
              <w:t>0.903</w:t>
            </w:r>
          </w:p>
        </w:tc>
      </w:tr>
      <w:tr w:rsidR="00A63367" w:rsidRPr="00F96EE6" w14:paraId="2C604747" w14:textId="77777777" w:rsidTr="004E6689">
        <w:trPr>
          <w:trHeight w:val="232"/>
        </w:trPr>
        <w:tc>
          <w:tcPr>
            <w:tcW w:w="2127" w:type="dxa"/>
          </w:tcPr>
          <w:p w14:paraId="38899415" w14:textId="6EE3FE77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Performance status</w:t>
            </w:r>
            <w:r w:rsidRPr="00AF5AC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</w:tcPr>
          <w:p w14:paraId="593321FA" w14:textId="04AF6571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9 ± 0.6</w:t>
            </w:r>
          </w:p>
        </w:tc>
        <w:tc>
          <w:tcPr>
            <w:tcW w:w="1559" w:type="dxa"/>
          </w:tcPr>
          <w:p w14:paraId="0E57677B" w14:textId="01BB8AE4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26.7 ± 5.2</w:t>
            </w:r>
          </w:p>
        </w:tc>
        <w:tc>
          <w:tcPr>
            <w:tcW w:w="851" w:type="dxa"/>
          </w:tcPr>
          <w:p w14:paraId="4A298FC8" w14:textId="17ED1A8D" w:rsidR="00A63367" w:rsidRPr="00F96EE6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7</w:t>
            </w: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</w:tcPr>
          <w:p w14:paraId="377DCB0A" w14:textId="77777777" w:rsidR="00A63367" w:rsidRPr="00F96EE6" w:rsidRDefault="00A63367" w:rsidP="00B374E1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A59C5A2" w14:textId="26026CAC" w:rsidR="00A63367" w:rsidRPr="00B374E1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>1.60 ± 0.6</w:t>
            </w:r>
          </w:p>
        </w:tc>
        <w:tc>
          <w:tcPr>
            <w:tcW w:w="1560" w:type="dxa"/>
          </w:tcPr>
          <w:p w14:paraId="56D2887B" w14:textId="5BE8756F" w:rsidR="00A63367" w:rsidRPr="00B374E1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>1.55 ± 0.5</w:t>
            </w:r>
          </w:p>
        </w:tc>
        <w:tc>
          <w:tcPr>
            <w:tcW w:w="992" w:type="dxa"/>
          </w:tcPr>
          <w:p w14:paraId="2C6150AA" w14:textId="4CB636CF" w:rsidR="00A63367" w:rsidRPr="00B374E1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Pr="00B374E1">
              <w:rPr>
                <w:rFonts w:ascii="Arial" w:hAnsi="Arial" w:cs="Arial"/>
                <w:bCs/>
                <w:sz w:val="18"/>
                <w:szCs w:val="18"/>
              </w:rPr>
              <w:t>0.293</w:t>
            </w:r>
          </w:p>
        </w:tc>
      </w:tr>
      <w:tr w:rsidR="00A63367" w:rsidRPr="00F96EE6" w14:paraId="2EBCF345" w14:textId="77777777" w:rsidTr="004E6689">
        <w:trPr>
          <w:trHeight w:val="193"/>
        </w:trPr>
        <w:tc>
          <w:tcPr>
            <w:tcW w:w="2127" w:type="dxa"/>
          </w:tcPr>
          <w:p w14:paraId="049B2725" w14:textId="54AFE37D" w:rsidR="00A63367" w:rsidRPr="0008180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81808">
              <w:rPr>
                <w:rFonts w:ascii="Arial" w:hAnsi="Arial" w:cs="Arial"/>
                <w:sz w:val="18"/>
                <w:szCs w:val="18"/>
              </w:rPr>
              <w:t>BM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(kg/m</w:t>
            </w:r>
            <w:r w:rsidRPr="00D84912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AF5AC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</w:tcPr>
          <w:p w14:paraId="4F395A55" w14:textId="77777777" w:rsidR="00A63367" w:rsidRPr="0008180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81808">
              <w:rPr>
                <w:rFonts w:ascii="Arial" w:hAnsi="Arial" w:cs="Arial"/>
                <w:sz w:val="18"/>
                <w:szCs w:val="18"/>
              </w:rPr>
              <w:t>25.9 ± 5.3</w:t>
            </w:r>
          </w:p>
        </w:tc>
        <w:tc>
          <w:tcPr>
            <w:tcW w:w="1559" w:type="dxa"/>
          </w:tcPr>
          <w:p w14:paraId="664B48F1" w14:textId="77777777" w:rsidR="00A63367" w:rsidRPr="0008180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81808">
              <w:rPr>
                <w:rFonts w:ascii="Arial" w:hAnsi="Arial" w:cs="Arial"/>
                <w:sz w:val="18"/>
                <w:szCs w:val="18"/>
              </w:rPr>
              <w:t>26.7 ± 5.2</w:t>
            </w:r>
          </w:p>
        </w:tc>
        <w:tc>
          <w:tcPr>
            <w:tcW w:w="851" w:type="dxa"/>
          </w:tcPr>
          <w:p w14:paraId="713A2C20" w14:textId="72E14436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BA0D84">
              <w:rPr>
                <w:rFonts w:ascii="Arial" w:hAnsi="Arial" w:cs="Arial"/>
                <w:b/>
                <w:bCs/>
                <w:sz w:val="18"/>
                <w:szCs w:val="18"/>
              </w:rPr>
              <w:t>0.048</w:t>
            </w: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</w:tcPr>
          <w:p w14:paraId="5FBBBB03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0257CD" w14:textId="7A835861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26.1 ± 5.4  </w:t>
            </w:r>
          </w:p>
        </w:tc>
        <w:tc>
          <w:tcPr>
            <w:tcW w:w="1560" w:type="dxa"/>
          </w:tcPr>
          <w:p w14:paraId="34EF3B06" w14:textId="3CB8A861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27.0 ± 5.2   </w:t>
            </w:r>
          </w:p>
        </w:tc>
        <w:tc>
          <w:tcPr>
            <w:tcW w:w="992" w:type="dxa"/>
          </w:tcPr>
          <w:p w14:paraId="2D18E2AE" w14:textId="32C2254B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B374E1">
              <w:rPr>
                <w:rFonts w:ascii="Arial" w:hAnsi="Arial" w:cs="Arial"/>
                <w:sz w:val="18"/>
                <w:szCs w:val="18"/>
              </w:rPr>
              <w:t>0.059</w:t>
            </w:r>
          </w:p>
        </w:tc>
      </w:tr>
      <w:tr w:rsidR="00A63367" w:rsidRPr="00F96EE6" w14:paraId="4C06FF74" w14:textId="77777777" w:rsidTr="004E6689">
        <w:trPr>
          <w:trHeight w:val="193"/>
        </w:trPr>
        <w:tc>
          <w:tcPr>
            <w:tcW w:w="2127" w:type="dxa"/>
          </w:tcPr>
          <w:p w14:paraId="21CD718A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559" w:type="dxa"/>
          </w:tcPr>
          <w:p w14:paraId="61897BF2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310 (44.8%)</w:t>
            </w:r>
          </w:p>
        </w:tc>
        <w:tc>
          <w:tcPr>
            <w:tcW w:w="1559" w:type="dxa"/>
          </w:tcPr>
          <w:p w14:paraId="7264D152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121 (59.9%)</w:t>
            </w:r>
          </w:p>
        </w:tc>
        <w:tc>
          <w:tcPr>
            <w:tcW w:w="851" w:type="dxa"/>
          </w:tcPr>
          <w:p w14:paraId="20BF31E6" w14:textId="77777777" w:rsidR="00A63367" w:rsidRPr="00F96EE6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283" w:type="dxa"/>
          </w:tcPr>
          <w:p w14:paraId="61EA08D0" w14:textId="77777777" w:rsidR="00A63367" w:rsidRPr="00F96EE6" w:rsidRDefault="00A63367" w:rsidP="00B374E1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A60FF9B" w14:textId="042FC808" w:rsidR="00A63367" w:rsidRPr="00B374E1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336 (48.5%)    </w:t>
            </w:r>
          </w:p>
        </w:tc>
        <w:tc>
          <w:tcPr>
            <w:tcW w:w="1560" w:type="dxa"/>
          </w:tcPr>
          <w:p w14:paraId="263ADAAA" w14:textId="315449C2" w:rsidR="00A63367" w:rsidRPr="00B374E1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  65 (50.4%)   </w:t>
            </w:r>
          </w:p>
        </w:tc>
        <w:tc>
          <w:tcPr>
            <w:tcW w:w="992" w:type="dxa"/>
          </w:tcPr>
          <w:p w14:paraId="44DF77E2" w14:textId="2D2E59A8" w:rsidR="00A63367" w:rsidRPr="00B374E1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Pr="00B374E1">
              <w:rPr>
                <w:rFonts w:ascii="Arial" w:hAnsi="Arial" w:cs="Arial"/>
                <w:bCs/>
                <w:sz w:val="18"/>
                <w:szCs w:val="18"/>
              </w:rPr>
              <w:t>0.672</w:t>
            </w:r>
          </w:p>
        </w:tc>
      </w:tr>
      <w:tr w:rsidR="00A63367" w:rsidRPr="00F96EE6" w14:paraId="4D7B4886" w14:textId="77777777" w:rsidTr="004E6689">
        <w:trPr>
          <w:trHeight w:val="193"/>
        </w:trPr>
        <w:tc>
          <w:tcPr>
            <w:tcW w:w="2127" w:type="dxa"/>
          </w:tcPr>
          <w:p w14:paraId="4382E3A0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Cardiac comorbidity</w:t>
            </w:r>
          </w:p>
        </w:tc>
        <w:tc>
          <w:tcPr>
            <w:tcW w:w="1559" w:type="dxa"/>
          </w:tcPr>
          <w:p w14:paraId="0F634CD7" w14:textId="5DD8DFD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106 (15.3%)</w:t>
            </w:r>
          </w:p>
        </w:tc>
        <w:tc>
          <w:tcPr>
            <w:tcW w:w="1559" w:type="dxa"/>
          </w:tcPr>
          <w:p w14:paraId="6F87942B" w14:textId="5C4A682F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40 (19.9%)</w:t>
            </w:r>
          </w:p>
        </w:tc>
        <w:tc>
          <w:tcPr>
            <w:tcW w:w="851" w:type="dxa"/>
          </w:tcPr>
          <w:p w14:paraId="3F4C1B13" w14:textId="51AB251A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 xml:space="preserve">  0.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F96EE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83" w:type="dxa"/>
          </w:tcPr>
          <w:p w14:paraId="65B77FA4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A8AB51" w14:textId="0D2F10A0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111 (16.1%)     </w:t>
            </w:r>
          </w:p>
        </w:tc>
        <w:tc>
          <w:tcPr>
            <w:tcW w:w="1560" w:type="dxa"/>
          </w:tcPr>
          <w:p w14:paraId="20C11C1E" w14:textId="1C509F9F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  19 (14.8%)   </w:t>
            </w:r>
          </w:p>
        </w:tc>
        <w:tc>
          <w:tcPr>
            <w:tcW w:w="992" w:type="dxa"/>
          </w:tcPr>
          <w:p w14:paraId="2D811E7C" w14:textId="3DD167AC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B374E1">
              <w:rPr>
                <w:rFonts w:ascii="Arial" w:hAnsi="Arial" w:cs="Arial"/>
                <w:sz w:val="18"/>
                <w:szCs w:val="18"/>
              </w:rPr>
              <w:t>0.646</w:t>
            </w:r>
          </w:p>
        </w:tc>
      </w:tr>
      <w:tr w:rsidR="00A63367" w:rsidRPr="00F96EE6" w14:paraId="1D7C36EE" w14:textId="77777777" w:rsidTr="004E6689">
        <w:trPr>
          <w:trHeight w:val="193"/>
        </w:trPr>
        <w:tc>
          <w:tcPr>
            <w:tcW w:w="2127" w:type="dxa"/>
          </w:tcPr>
          <w:p w14:paraId="0D9A0F7B" w14:textId="36BACE3C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Pulm</w:t>
            </w:r>
            <w:r>
              <w:rPr>
                <w:rFonts w:ascii="Arial" w:hAnsi="Arial" w:cs="Arial"/>
                <w:sz w:val="18"/>
                <w:szCs w:val="18"/>
              </w:rPr>
              <w:t>onary</w:t>
            </w:r>
            <w:r w:rsidRPr="004B7B8B">
              <w:rPr>
                <w:rFonts w:ascii="Arial" w:hAnsi="Arial" w:cs="Arial"/>
                <w:sz w:val="18"/>
                <w:szCs w:val="18"/>
              </w:rPr>
              <w:t xml:space="preserve"> comorbidity</w:t>
            </w:r>
          </w:p>
        </w:tc>
        <w:tc>
          <w:tcPr>
            <w:tcW w:w="1559" w:type="dxa"/>
          </w:tcPr>
          <w:p w14:paraId="6A508A25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44 (  6.4%)</w:t>
            </w:r>
          </w:p>
        </w:tc>
        <w:tc>
          <w:tcPr>
            <w:tcW w:w="1559" w:type="dxa"/>
          </w:tcPr>
          <w:p w14:paraId="2ED08A94" w14:textId="623061C8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19 (  9.5%)</w:t>
            </w:r>
          </w:p>
        </w:tc>
        <w:tc>
          <w:tcPr>
            <w:tcW w:w="851" w:type="dxa"/>
          </w:tcPr>
          <w:p w14:paraId="11612124" w14:textId="5500A742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 xml:space="preserve">  0.1</w:t>
            </w: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283" w:type="dxa"/>
          </w:tcPr>
          <w:p w14:paraId="56411F98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B65E8EE" w14:textId="7A0D8C6E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  48 (  6.9%)     </w:t>
            </w:r>
          </w:p>
        </w:tc>
        <w:tc>
          <w:tcPr>
            <w:tcW w:w="1560" w:type="dxa"/>
          </w:tcPr>
          <w:p w14:paraId="2FA5BCB7" w14:textId="522D8ABD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  10 (  8.0%)   </w:t>
            </w:r>
          </w:p>
        </w:tc>
        <w:tc>
          <w:tcPr>
            <w:tcW w:w="992" w:type="dxa"/>
          </w:tcPr>
          <w:p w14:paraId="7C13C512" w14:textId="55C4ED68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B374E1">
              <w:rPr>
                <w:rFonts w:ascii="Arial" w:hAnsi="Arial" w:cs="Arial"/>
                <w:sz w:val="18"/>
                <w:szCs w:val="18"/>
              </w:rPr>
              <w:t>0.637</w:t>
            </w:r>
          </w:p>
        </w:tc>
      </w:tr>
      <w:tr w:rsidR="00A63367" w:rsidRPr="00F96EE6" w14:paraId="4B0CD116" w14:textId="77777777" w:rsidTr="004E6689">
        <w:trPr>
          <w:trHeight w:val="193"/>
        </w:trPr>
        <w:tc>
          <w:tcPr>
            <w:tcW w:w="2127" w:type="dxa"/>
          </w:tcPr>
          <w:p w14:paraId="415417CF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Reflux</w:t>
            </w:r>
          </w:p>
        </w:tc>
        <w:tc>
          <w:tcPr>
            <w:tcW w:w="1559" w:type="dxa"/>
          </w:tcPr>
          <w:p w14:paraId="522247C0" w14:textId="16495C73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247 (35.7%)</w:t>
            </w:r>
          </w:p>
        </w:tc>
        <w:tc>
          <w:tcPr>
            <w:tcW w:w="1559" w:type="dxa"/>
          </w:tcPr>
          <w:p w14:paraId="08276BA4" w14:textId="421C9BE2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94 (46.8%)</w:t>
            </w:r>
          </w:p>
        </w:tc>
        <w:tc>
          <w:tcPr>
            <w:tcW w:w="851" w:type="dxa"/>
          </w:tcPr>
          <w:p w14:paraId="6B5932B7" w14:textId="77777777" w:rsidR="00A63367" w:rsidRPr="00F96EE6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0.006*</w:t>
            </w:r>
          </w:p>
        </w:tc>
        <w:tc>
          <w:tcPr>
            <w:tcW w:w="283" w:type="dxa"/>
          </w:tcPr>
          <w:p w14:paraId="57FB82E7" w14:textId="77777777" w:rsidR="00A63367" w:rsidRPr="00F96EE6" w:rsidRDefault="00A63367" w:rsidP="00B374E1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6D9AB76" w14:textId="360364AD" w:rsidR="00A63367" w:rsidRPr="00B374E1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262 (37.9%)     </w:t>
            </w:r>
          </w:p>
        </w:tc>
        <w:tc>
          <w:tcPr>
            <w:tcW w:w="1560" w:type="dxa"/>
          </w:tcPr>
          <w:p w14:paraId="4793BC03" w14:textId="091AED7E" w:rsidR="00A63367" w:rsidRPr="00B374E1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  59 (45.6%)   </w:t>
            </w:r>
          </w:p>
        </w:tc>
        <w:tc>
          <w:tcPr>
            <w:tcW w:w="992" w:type="dxa"/>
          </w:tcPr>
          <w:p w14:paraId="7128F35B" w14:textId="19563CCA" w:rsidR="00A63367" w:rsidRPr="00B374E1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Pr="00B374E1">
              <w:rPr>
                <w:rFonts w:ascii="Arial" w:hAnsi="Arial" w:cs="Arial"/>
                <w:bCs/>
                <w:sz w:val="18"/>
                <w:szCs w:val="18"/>
              </w:rPr>
              <w:t>0.077</w:t>
            </w:r>
          </w:p>
        </w:tc>
      </w:tr>
      <w:tr w:rsidR="00A63367" w:rsidRPr="00F96EE6" w14:paraId="148BF3BB" w14:textId="77777777" w:rsidTr="004E6689">
        <w:trPr>
          <w:trHeight w:val="193"/>
        </w:trPr>
        <w:tc>
          <w:tcPr>
            <w:tcW w:w="2127" w:type="dxa"/>
          </w:tcPr>
          <w:p w14:paraId="45BE098A" w14:textId="02602FC5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Diabetes</w:t>
            </w:r>
            <w:r>
              <w:rPr>
                <w:rFonts w:ascii="Arial" w:hAnsi="Arial" w:cs="Arial"/>
                <w:sz w:val="18"/>
                <w:szCs w:val="18"/>
              </w:rPr>
              <w:t xml:space="preserve"> mellitus</w:t>
            </w:r>
          </w:p>
        </w:tc>
        <w:tc>
          <w:tcPr>
            <w:tcW w:w="1559" w:type="dxa"/>
          </w:tcPr>
          <w:p w14:paraId="2680D717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96 (13.9%)</w:t>
            </w:r>
          </w:p>
        </w:tc>
        <w:tc>
          <w:tcPr>
            <w:tcW w:w="1559" w:type="dxa"/>
          </w:tcPr>
          <w:p w14:paraId="37C84CAC" w14:textId="34EF8786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40 (19.9%)</w:t>
            </w:r>
          </w:p>
        </w:tc>
        <w:tc>
          <w:tcPr>
            <w:tcW w:w="851" w:type="dxa"/>
          </w:tcPr>
          <w:p w14:paraId="1A32289F" w14:textId="707CFABA" w:rsidR="00A63367" w:rsidRPr="00F96EE6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48</w:t>
            </w: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</w:tcPr>
          <w:p w14:paraId="114D0FD7" w14:textId="77777777" w:rsidR="00A63367" w:rsidRPr="00F96EE6" w:rsidRDefault="00A63367" w:rsidP="00B374E1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</w:tcPr>
          <w:p w14:paraId="546567CC" w14:textId="7374157F" w:rsidR="00A63367" w:rsidRPr="00B374E1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106 (15.3%)     </w:t>
            </w:r>
          </w:p>
        </w:tc>
        <w:tc>
          <w:tcPr>
            <w:tcW w:w="1560" w:type="dxa"/>
          </w:tcPr>
          <w:p w14:paraId="514BDBE5" w14:textId="5BE97CC7" w:rsidR="00A63367" w:rsidRPr="00B374E1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  21 (16.3%)   </w:t>
            </w:r>
          </w:p>
        </w:tc>
        <w:tc>
          <w:tcPr>
            <w:tcW w:w="992" w:type="dxa"/>
          </w:tcPr>
          <w:p w14:paraId="34860574" w14:textId="2AF5E8F0" w:rsidR="00A63367" w:rsidRPr="00B374E1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Pr="00B374E1">
              <w:rPr>
                <w:rFonts w:ascii="Arial" w:hAnsi="Arial" w:cs="Arial"/>
                <w:bCs/>
                <w:sz w:val="18"/>
                <w:szCs w:val="18"/>
              </w:rPr>
              <w:t>0.729</w:t>
            </w:r>
          </w:p>
        </w:tc>
      </w:tr>
      <w:tr w:rsidR="00A63367" w:rsidRPr="00F96EE6" w14:paraId="5E35B067" w14:textId="77777777" w:rsidTr="004E6689">
        <w:trPr>
          <w:trHeight w:val="193"/>
        </w:trPr>
        <w:tc>
          <w:tcPr>
            <w:tcW w:w="2127" w:type="dxa"/>
          </w:tcPr>
          <w:p w14:paraId="58121670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Number of comorbidities</w:t>
            </w:r>
          </w:p>
          <w:p w14:paraId="48F3A7CB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0</w:t>
            </w:r>
          </w:p>
          <w:p w14:paraId="4679002C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1</w:t>
            </w:r>
          </w:p>
          <w:p w14:paraId="2B086144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≥2</w:t>
            </w:r>
          </w:p>
        </w:tc>
        <w:tc>
          <w:tcPr>
            <w:tcW w:w="1559" w:type="dxa"/>
          </w:tcPr>
          <w:p w14:paraId="7B8839E7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342248B5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4C0FE9" w14:textId="799FEF8E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169 (24.5%)</w:t>
            </w:r>
          </w:p>
          <w:p w14:paraId="5B0B3469" w14:textId="6114FD59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255 (36.9%)</w:t>
            </w:r>
          </w:p>
          <w:p w14:paraId="57E68705" w14:textId="354D1045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267 (38.6%)</w:t>
            </w:r>
          </w:p>
        </w:tc>
        <w:tc>
          <w:tcPr>
            <w:tcW w:w="1559" w:type="dxa"/>
          </w:tcPr>
          <w:p w14:paraId="41D6B3B7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B958B5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8D00CE" w14:textId="540ABA3C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39 (18.9%)</w:t>
            </w:r>
          </w:p>
          <w:p w14:paraId="7D64ABA2" w14:textId="51D80035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59 (29.4%)</w:t>
            </w:r>
          </w:p>
          <w:p w14:paraId="1A196D06" w14:textId="0EAF3CC1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104 (51.7%)</w:t>
            </w:r>
          </w:p>
        </w:tc>
        <w:tc>
          <w:tcPr>
            <w:tcW w:w="851" w:type="dxa"/>
          </w:tcPr>
          <w:p w14:paraId="5C784CBB" w14:textId="660320E6" w:rsidR="00A63367" w:rsidRPr="00F96EE6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0.004*</w:t>
            </w:r>
          </w:p>
        </w:tc>
        <w:tc>
          <w:tcPr>
            <w:tcW w:w="283" w:type="dxa"/>
          </w:tcPr>
          <w:p w14:paraId="0E247BB3" w14:textId="77777777" w:rsidR="00A63367" w:rsidRDefault="00A63367" w:rsidP="00B374E1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D4D2FE" w14:textId="77777777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54ACEB" w14:textId="77777777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1DAD93" w14:textId="77777777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>160 (23.2%)</w:t>
            </w:r>
          </w:p>
          <w:p w14:paraId="70C9F0EB" w14:textId="77777777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>244 (35.3%)</w:t>
            </w:r>
          </w:p>
          <w:p w14:paraId="28AA4CBC" w14:textId="41C3A2E6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>287 (41.5%)</w:t>
            </w:r>
          </w:p>
        </w:tc>
        <w:tc>
          <w:tcPr>
            <w:tcW w:w="1560" w:type="dxa"/>
          </w:tcPr>
          <w:p w14:paraId="72F3776D" w14:textId="77777777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38A873" w14:textId="77777777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254F3E" w14:textId="77777777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  29 (22.5%)</w:t>
            </w:r>
          </w:p>
          <w:p w14:paraId="70AC4402" w14:textId="77777777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  43 (33.4%)</w:t>
            </w:r>
          </w:p>
          <w:p w14:paraId="284E7F72" w14:textId="4EA944DA" w:rsidR="00A63367" w:rsidRPr="00B374E1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B374E1">
              <w:rPr>
                <w:rFonts w:ascii="Arial" w:hAnsi="Arial" w:cs="Arial"/>
                <w:sz w:val="18"/>
                <w:szCs w:val="18"/>
              </w:rPr>
              <w:t xml:space="preserve">  57 (44.2%)</w:t>
            </w:r>
          </w:p>
        </w:tc>
        <w:tc>
          <w:tcPr>
            <w:tcW w:w="992" w:type="dxa"/>
          </w:tcPr>
          <w:p w14:paraId="3F092DFA" w14:textId="665F7882" w:rsidR="00A63367" w:rsidRPr="00B374E1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Pr="00B374E1">
              <w:rPr>
                <w:rFonts w:ascii="Arial" w:hAnsi="Arial" w:cs="Arial"/>
                <w:bCs/>
                <w:sz w:val="18"/>
                <w:szCs w:val="18"/>
              </w:rPr>
              <w:t>0.837</w:t>
            </w:r>
          </w:p>
        </w:tc>
      </w:tr>
      <w:tr w:rsidR="00A63367" w:rsidRPr="00F96EE6" w14:paraId="441976A7" w14:textId="77777777" w:rsidTr="004E6689">
        <w:trPr>
          <w:trHeight w:val="193"/>
        </w:trPr>
        <w:tc>
          <w:tcPr>
            <w:tcW w:w="2127" w:type="dxa"/>
          </w:tcPr>
          <w:p w14:paraId="4CBD3E6D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Second malignancy</w:t>
            </w:r>
          </w:p>
        </w:tc>
        <w:tc>
          <w:tcPr>
            <w:tcW w:w="1559" w:type="dxa"/>
          </w:tcPr>
          <w:p w14:paraId="1310C1BA" w14:textId="37485168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111 (16.1%)</w:t>
            </w:r>
          </w:p>
        </w:tc>
        <w:tc>
          <w:tcPr>
            <w:tcW w:w="1559" w:type="dxa"/>
          </w:tcPr>
          <w:p w14:paraId="04E4C627" w14:textId="65A1C74A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42 (20.9%)</w:t>
            </w:r>
          </w:p>
        </w:tc>
        <w:tc>
          <w:tcPr>
            <w:tcW w:w="851" w:type="dxa"/>
          </w:tcPr>
          <w:p w14:paraId="579287E1" w14:textId="514BBD74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 xml:space="preserve">  0.</w:t>
            </w:r>
            <w:r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283" w:type="dxa"/>
          </w:tcPr>
          <w:p w14:paraId="2B73A80B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F0277A7" w14:textId="50496791" w:rsidR="00A63367" w:rsidRPr="0001045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10456">
              <w:rPr>
                <w:rFonts w:ascii="Arial" w:hAnsi="Arial" w:cs="Arial"/>
                <w:sz w:val="18"/>
                <w:szCs w:val="18"/>
              </w:rPr>
              <w:t xml:space="preserve">118 (17.1%)     </w:t>
            </w:r>
          </w:p>
        </w:tc>
        <w:tc>
          <w:tcPr>
            <w:tcW w:w="1560" w:type="dxa"/>
          </w:tcPr>
          <w:p w14:paraId="6CB50A59" w14:textId="70BC59B1" w:rsidR="00A63367" w:rsidRPr="0001045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10456">
              <w:rPr>
                <w:rFonts w:ascii="Arial" w:hAnsi="Arial" w:cs="Arial"/>
                <w:sz w:val="18"/>
                <w:szCs w:val="18"/>
              </w:rPr>
              <w:t xml:space="preserve">  23 (18.1%)   </w:t>
            </w:r>
          </w:p>
        </w:tc>
        <w:tc>
          <w:tcPr>
            <w:tcW w:w="992" w:type="dxa"/>
          </w:tcPr>
          <w:p w14:paraId="5057670E" w14:textId="55AA891E" w:rsidR="00A63367" w:rsidRPr="0001045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010456">
              <w:rPr>
                <w:rFonts w:ascii="Arial" w:hAnsi="Arial" w:cs="Arial"/>
                <w:sz w:val="18"/>
                <w:szCs w:val="18"/>
              </w:rPr>
              <w:t>0.750</w:t>
            </w:r>
          </w:p>
        </w:tc>
      </w:tr>
      <w:tr w:rsidR="00A63367" w:rsidRPr="00F96EE6" w14:paraId="0BF13A6E" w14:textId="77777777" w:rsidTr="004E6689">
        <w:trPr>
          <w:trHeight w:val="193"/>
        </w:trPr>
        <w:tc>
          <w:tcPr>
            <w:tcW w:w="2127" w:type="dxa"/>
          </w:tcPr>
          <w:p w14:paraId="1FE9B418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Tumor location</w:t>
            </w:r>
          </w:p>
          <w:p w14:paraId="63AEC4DF" w14:textId="7A26CC52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Upper/middle</w:t>
            </w:r>
            <w:r>
              <w:rPr>
                <w:rFonts w:ascii="Arial" w:hAnsi="Arial" w:cs="Arial"/>
                <w:sz w:val="18"/>
                <w:szCs w:val="18"/>
              </w:rPr>
              <w:t xml:space="preserve"> third</w:t>
            </w:r>
          </w:p>
          <w:p w14:paraId="42C39C24" w14:textId="61564BE0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Lower</w:t>
            </w:r>
            <w:r>
              <w:rPr>
                <w:rFonts w:ascii="Arial" w:hAnsi="Arial" w:cs="Arial"/>
                <w:sz w:val="18"/>
                <w:szCs w:val="18"/>
              </w:rPr>
              <w:t xml:space="preserve"> third</w:t>
            </w:r>
          </w:p>
        </w:tc>
        <w:tc>
          <w:tcPr>
            <w:tcW w:w="1559" w:type="dxa"/>
          </w:tcPr>
          <w:p w14:paraId="6549F7F4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BA348A" w14:textId="4D17725A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54 (  7.8%)</w:t>
            </w:r>
          </w:p>
          <w:p w14:paraId="3F7E775C" w14:textId="363FB04F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637 (92.2%)</w:t>
            </w:r>
          </w:p>
        </w:tc>
        <w:tc>
          <w:tcPr>
            <w:tcW w:w="1559" w:type="dxa"/>
          </w:tcPr>
          <w:p w14:paraId="71B5ED78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6B6407C2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 9 (  4.5%)</w:t>
            </w:r>
          </w:p>
          <w:p w14:paraId="778A7E5B" w14:textId="3FDE26E4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192 (95.5%)</w:t>
            </w:r>
          </w:p>
        </w:tc>
        <w:tc>
          <w:tcPr>
            <w:tcW w:w="851" w:type="dxa"/>
          </w:tcPr>
          <w:p w14:paraId="171E6405" w14:textId="1E2B8570" w:rsidR="00A63367" w:rsidRPr="000A678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A6786">
              <w:rPr>
                <w:rFonts w:ascii="Arial" w:hAnsi="Arial" w:cs="Arial"/>
                <w:sz w:val="18"/>
                <w:szCs w:val="18"/>
              </w:rPr>
              <w:t xml:space="preserve">  0.</w:t>
            </w:r>
            <w:r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283" w:type="dxa"/>
          </w:tcPr>
          <w:p w14:paraId="03EFCA25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2A9501" w14:textId="77777777" w:rsidR="00A63367" w:rsidRPr="0001045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A31D9A" w14:textId="2F937B22" w:rsidR="00A63367" w:rsidRPr="0001045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10456">
              <w:rPr>
                <w:rFonts w:ascii="Arial" w:hAnsi="Arial" w:cs="Arial"/>
                <w:sz w:val="18"/>
                <w:szCs w:val="18"/>
              </w:rPr>
              <w:t xml:space="preserve">  48 (  7.0%)</w:t>
            </w:r>
          </w:p>
          <w:p w14:paraId="01B39FC6" w14:textId="66696465" w:rsidR="00A63367" w:rsidRPr="0001045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10456">
              <w:rPr>
                <w:rFonts w:ascii="Arial" w:hAnsi="Arial" w:cs="Arial"/>
                <w:sz w:val="18"/>
                <w:szCs w:val="18"/>
              </w:rPr>
              <w:t>643 (93.0%)</w:t>
            </w:r>
          </w:p>
        </w:tc>
        <w:tc>
          <w:tcPr>
            <w:tcW w:w="1560" w:type="dxa"/>
          </w:tcPr>
          <w:p w14:paraId="63052819" w14:textId="77777777" w:rsidR="00A63367" w:rsidRPr="0001045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E037A0" w14:textId="5648C755" w:rsidR="00A63367" w:rsidRPr="0001045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10456">
              <w:rPr>
                <w:rFonts w:ascii="Arial" w:hAnsi="Arial" w:cs="Arial"/>
                <w:sz w:val="18"/>
                <w:szCs w:val="18"/>
              </w:rPr>
              <w:t xml:space="preserve">    6 (  5.3%)</w:t>
            </w:r>
          </w:p>
          <w:p w14:paraId="4FC2DF39" w14:textId="1451AFB1" w:rsidR="00A63367" w:rsidRPr="0001045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10456">
              <w:rPr>
                <w:rFonts w:ascii="Arial" w:hAnsi="Arial" w:cs="Arial"/>
                <w:sz w:val="18"/>
                <w:szCs w:val="18"/>
              </w:rPr>
              <w:t xml:space="preserve">122 (94.7%)   </w:t>
            </w:r>
          </w:p>
        </w:tc>
        <w:tc>
          <w:tcPr>
            <w:tcW w:w="992" w:type="dxa"/>
          </w:tcPr>
          <w:p w14:paraId="7F8E2A14" w14:textId="1BDBFF41" w:rsidR="00A63367" w:rsidRPr="0001045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010456">
              <w:rPr>
                <w:rFonts w:ascii="Arial" w:hAnsi="Arial" w:cs="Arial"/>
                <w:sz w:val="18"/>
                <w:szCs w:val="18"/>
              </w:rPr>
              <w:t>0.472</w:t>
            </w:r>
          </w:p>
        </w:tc>
      </w:tr>
      <w:tr w:rsidR="00A63367" w:rsidRPr="00F96EE6" w14:paraId="01FAB201" w14:textId="77777777" w:rsidTr="004E6689">
        <w:trPr>
          <w:trHeight w:val="193"/>
        </w:trPr>
        <w:tc>
          <w:tcPr>
            <w:tcW w:w="2127" w:type="dxa"/>
          </w:tcPr>
          <w:p w14:paraId="405B4D6D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Histology</w:t>
            </w:r>
          </w:p>
          <w:p w14:paraId="09B622AC" w14:textId="69DE669D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Adeno</w:t>
            </w:r>
            <w:r>
              <w:rPr>
                <w:rFonts w:ascii="Arial" w:hAnsi="Arial" w:cs="Arial"/>
                <w:sz w:val="18"/>
                <w:szCs w:val="18"/>
              </w:rPr>
              <w:t>carcinoma</w:t>
            </w:r>
          </w:p>
          <w:p w14:paraId="2B5CCC52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SCC</w:t>
            </w:r>
          </w:p>
          <w:p w14:paraId="2217233B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Other</w:t>
            </w:r>
          </w:p>
        </w:tc>
        <w:tc>
          <w:tcPr>
            <w:tcW w:w="1559" w:type="dxa"/>
          </w:tcPr>
          <w:p w14:paraId="6CAF662C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EF9ABA" w14:textId="7838712F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627 (90.7%)</w:t>
            </w:r>
          </w:p>
          <w:p w14:paraId="460F850C" w14:textId="3F246988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60 (  8.7%)</w:t>
            </w:r>
          </w:p>
          <w:p w14:paraId="5C6FEF08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 4 (  0.6%)</w:t>
            </w:r>
          </w:p>
        </w:tc>
        <w:tc>
          <w:tcPr>
            <w:tcW w:w="1559" w:type="dxa"/>
          </w:tcPr>
          <w:p w14:paraId="4D31DF4C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5034D7" w14:textId="3D20D92E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184 (91.5%)</w:t>
            </w:r>
          </w:p>
          <w:p w14:paraId="5907C17E" w14:textId="68DC1460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16 (  8.0%)</w:t>
            </w:r>
          </w:p>
          <w:p w14:paraId="1996F11E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 1 (  0.5%)</w:t>
            </w:r>
          </w:p>
        </w:tc>
        <w:tc>
          <w:tcPr>
            <w:tcW w:w="851" w:type="dxa"/>
          </w:tcPr>
          <w:p w14:paraId="4EACC66B" w14:textId="321B98C7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 xml:space="preserve">  0.9</w:t>
            </w: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83" w:type="dxa"/>
          </w:tcPr>
          <w:p w14:paraId="5544CB64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3B90F9" w14:textId="77777777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356B89" w14:textId="342C2F58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629 (91.0%)</w:t>
            </w:r>
          </w:p>
          <w:p w14:paraId="676B40C2" w14:textId="42200D9D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 xml:space="preserve">  59 (  8.5%)    </w:t>
            </w:r>
          </w:p>
          <w:p w14:paraId="18A03216" w14:textId="70BE5664" w:rsidR="00A63367" w:rsidRPr="000E6368" w:rsidRDefault="00A63367" w:rsidP="003E76F0">
            <w:pPr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 xml:space="preserve">    4 (  0.5%)  </w:t>
            </w:r>
          </w:p>
        </w:tc>
        <w:tc>
          <w:tcPr>
            <w:tcW w:w="1560" w:type="dxa"/>
          </w:tcPr>
          <w:p w14:paraId="54AE4723" w14:textId="77777777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3CEBFF0E" w14:textId="156F2BE4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118 (92.8%)</w:t>
            </w:r>
          </w:p>
          <w:p w14:paraId="44A480CC" w14:textId="0C757737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 xml:space="preserve">    9 (  6.9%)        </w:t>
            </w:r>
          </w:p>
          <w:p w14:paraId="75EDDB3D" w14:textId="2C9F0C78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 xml:space="preserve">    1 (  0.3%)</w:t>
            </w:r>
          </w:p>
        </w:tc>
        <w:tc>
          <w:tcPr>
            <w:tcW w:w="992" w:type="dxa"/>
          </w:tcPr>
          <w:p w14:paraId="4ECBF820" w14:textId="7799657A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0E6368">
              <w:rPr>
                <w:rFonts w:ascii="Arial" w:hAnsi="Arial" w:cs="Arial"/>
                <w:sz w:val="18"/>
                <w:szCs w:val="18"/>
              </w:rPr>
              <w:t>0.631</w:t>
            </w:r>
          </w:p>
        </w:tc>
      </w:tr>
      <w:tr w:rsidR="00A63367" w:rsidRPr="00F96EE6" w14:paraId="21BC50CE" w14:textId="77777777" w:rsidTr="004E6689">
        <w:trPr>
          <w:trHeight w:val="193"/>
        </w:trPr>
        <w:tc>
          <w:tcPr>
            <w:tcW w:w="2127" w:type="dxa"/>
          </w:tcPr>
          <w:p w14:paraId="098B83B1" w14:textId="403464D8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linical </w:t>
            </w:r>
            <w:r w:rsidRPr="004B7B8B">
              <w:rPr>
                <w:rFonts w:ascii="Arial" w:hAnsi="Arial" w:cs="Arial"/>
                <w:sz w:val="18"/>
                <w:szCs w:val="18"/>
              </w:rPr>
              <w:t>T stage</w:t>
            </w:r>
          </w:p>
          <w:p w14:paraId="4847E10A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1-2</w:t>
            </w:r>
          </w:p>
          <w:p w14:paraId="08910EE6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3</w:t>
            </w:r>
          </w:p>
          <w:p w14:paraId="3FF542AE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4</w:t>
            </w:r>
          </w:p>
        </w:tc>
        <w:tc>
          <w:tcPr>
            <w:tcW w:w="1559" w:type="dxa"/>
          </w:tcPr>
          <w:p w14:paraId="3F0BDEBC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6C9DC0" w14:textId="6CC6EE53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90 (13.1%)</w:t>
            </w:r>
          </w:p>
          <w:p w14:paraId="72ECA537" w14:textId="3D929AFA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585 (84.9%)</w:t>
            </w:r>
          </w:p>
          <w:p w14:paraId="7B8B2058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14 (  2.0%)</w:t>
            </w:r>
          </w:p>
        </w:tc>
        <w:tc>
          <w:tcPr>
            <w:tcW w:w="1559" w:type="dxa"/>
          </w:tcPr>
          <w:p w14:paraId="2364C96E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90455E" w14:textId="63FEEEB6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25 (12.5%)</w:t>
            </w:r>
          </w:p>
          <w:p w14:paraId="75C22121" w14:textId="6B9F5A64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172 (86.0%)</w:t>
            </w:r>
          </w:p>
          <w:p w14:paraId="337DE41A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 3 (  1.5%)</w:t>
            </w:r>
          </w:p>
        </w:tc>
        <w:tc>
          <w:tcPr>
            <w:tcW w:w="851" w:type="dxa"/>
          </w:tcPr>
          <w:p w14:paraId="7FA48FAF" w14:textId="55B0CB9E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 xml:space="preserve">  0.</w:t>
            </w:r>
            <w:r>
              <w:rPr>
                <w:rFonts w:ascii="Arial" w:hAnsi="Arial" w:cs="Arial"/>
                <w:sz w:val="18"/>
                <w:szCs w:val="18"/>
              </w:rPr>
              <w:t>865</w:t>
            </w:r>
          </w:p>
        </w:tc>
        <w:tc>
          <w:tcPr>
            <w:tcW w:w="283" w:type="dxa"/>
          </w:tcPr>
          <w:p w14:paraId="67292F66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20C3B97" w14:textId="77777777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56DA09" w14:textId="04F9FD1F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 xml:space="preserve">  91 (13.1%) </w:t>
            </w:r>
          </w:p>
          <w:p w14:paraId="10F75E5E" w14:textId="4A7116DB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>586 (85.0%)</w:t>
            </w:r>
          </w:p>
          <w:p w14:paraId="7CEC007B" w14:textId="114CB0FD" w:rsidR="00A63367" w:rsidRPr="000E6368" w:rsidRDefault="00A63367" w:rsidP="003E76F0">
            <w:pPr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 xml:space="preserve">  13 (  1.9%)              </w:t>
            </w:r>
          </w:p>
        </w:tc>
        <w:tc>
          <w:tcPr>
            <w:tcW w:w="1560" w:type="dxa"/>
          </w:tcPr>
          <w:p w14:paraId="04DB61B4" w14:textId="77777777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6F3FE2F8" w14:textId="586AC10E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 xml:space="preserve">  15 (12.1%)</w:t>
            </w:r>
          </w:p>
          <w:p w14:paraId="00F34739" w14:textId="3FC9DE8E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 xml:space="preserve">111 (86.6%)  </w:t>
            </w:r>
          </w:p>
          <w:p w14:paraId="10000464" w14:textId="77111DF3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0E6368">
              <w:rPr>
                <w:rFonts w:ascii="Arial" w:hAnsi="Arial" w:cs="Arial"/>
                <w:sz w:val="18"/>
                <w:szCs w:val="18"/>
              </w:rPr>
              <w:t xml:space="preserve">    2 (  1.3%)              </w:t>
            </w:r>
          </w:p>
        </w:tc>
        <w:tc>
          <w:tcPr>
            <w:tcW w:w="992" w:type="dxa"/>
          </w:tcPr>
          <w:p w14:paraId="201A0847" w14:textId="6B76E574" w:rsidR="00A63367" w:rsidRPr="000E6368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0.805</w:t>
            </w:r>
          </w:p>
        </w:tc>
      </w:tr>
      <w:tr w:rsidR="00A63367" w:rsidRPr="00F96EE6" w14:paraId="41DE59AA" w14:textId="77777777" w:rsidTr="004E6689">
        <w:trPr>
          <w:trHeight w:val="193"/>
        </w:trPr>
        <w:tc>
          <w:tcPr>
            <w:tcW w:w="2127" w:type="dxa"/>
          </w:tcPr>
          <w:p w14:paraId="5074AD7A" w14:textId="059F0532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linical </w:t>
            </w:r>
            <w:r w:rsidRPr="004B7B8B">
              <w:rPr>
                <w:rFonts w:ascii="Arial" w:hAnsi="Arial" w:cs="Arial"/>
                <w:sz w:val="18"/>
                <w:szCs w:val="18"/>
              </w:rPr>
              <w:t>N stage</w:t>
            </w:r>
          </w:p>
          <w:p w14:paraId="272FF577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0</w:t>
            </w:r>
          </w:p>
          <w:p w14:paraId="75E8AF64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1</w:t>
            </w:r>
          </w:p>
          <w:p w14:paraId="7A9D955F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 2-3</w:t>
            </w:r>
          </w:p>
        </w:tc>
        <w:tc>
          <w:tcPr>
            <w:tcW w:w="1559" w:type="dxa"/>
          </w:tcPr>
          <w:p w14:paraId="0A785C12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70CA13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254 (37.0%)</w:t>
            </w:r>
          </w:p>
          <w:p w14:paraId="700502D5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267 (38.9%)</w:t>
            </w:r>
          </w:p>
          <w:p w14:paraId="0B4A8D9C" w14:textId="219A5B24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>165 (24.1%)</w:t>
            </w:r>
          </w:p>
        </w:tc>
        <w:tc>
          <w:tcPr>
            <w:tcW w:w="1559" w:type="dxa"/>
          </w:tcPr>
          <w:p w14:paraId="46274043" w14:textId="77777777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D912B8" w14:textId="3DA992D5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67 (34.0%)</w:t>
            </w:r>
          </w:p>
          <w:p w14:paraId="24B00885" w14:textId="2481DEBD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84 (42.6%)</w:t>
            </w:r>
          </w:p>
          <w:p w14:paraId="10438A8B" w14:textId="2798B39F" w:rsidR="00A63367" w:rsidRPr="004B7B8B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4B7B8B">
              <w:rPr>
                <w:rFonts w:ascii="Arial" w:hAnsi="Arial" w:cs="Arial"/>
                <w:sz w:val="18"/>
                <w:szCs w:val="18"/>
              </w:rPr>
              <w:t xml:space="preserve">  46 (23.4%)</w:t>
            </w:r>
          </w:p>
        </w:tc>
        <w:tc>
          <w:tcPr>
            <w:tcW w:w="851" w:type="dxa"/>
          </w:tcPr>
          <w:p w14:paraId="0A26C121" w14:textId="2721D08B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 xml:space="preserve">  0.</w:t>
            </w:r>
            <w:r>
              <w:rPr>
                <w:rFonts w:ascii="Arial" w:hAnsi="Arial" w:cs="Arial"/>
                <w:sz w:val="18"/>
                <w:szCs w:val="18"/>
              </w:rPr>
              <w:t>623</w:t>
            </w:r>
          </w:p>
        </w:tc>
        <w:tc>
          <w:tcPr>
            <w:tcW w:w="283" w:type="dxa"/>
          </w:tcPr>
          <w:p w14:paraId="0BCBBF2C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1D30597" w14:textId="77777777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7D10E41D" w14:textId="436D11C8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>248 (36.2%)</w:t>
            </w:r>
          </w:p>
          <w:p w14:paraId="0C0C3702" w14:textId="2E464582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272 (39.7%)  </w:t>
            </w:r>
          </w:p>
          <w:p w14:paraId="4BA6EE9D" w14:textId="4F5094AA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165 (24.1%)             </w:t>
            </w:r>
          </w:p>
        </w:tc>
        <w:tc>
          <w:tcPr>
            <w:tcW w:w="1560" w:type="dxa"/>
          </w:tcPr>
          <w:p w14:paraId="5E1CE14A" w14:textId="77777777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FBAF13" w14:textId="5F254DA6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  46 (36.3%)        </w:t>
            </w:r>
          </w:p>
          <w:p w14:paraId="1678218E" w14:textId="1FFF0D32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  48 (38.2%)        </w:t>
            </w:r>
          </w:p>
          <w:p w14:paraId="19ABFA2A" w14:textId="71646FE2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  32 (25.5%)        </w:t>
            </w:r>
          </w:p>
        </w:tc>
        <w:tc>
          <w:tcPr>
            <w:tcW w:w="992" w:type="dxa"/>
          </w:tcPr>
          <w:p w14:paraId="67A1B65F" w14:textId="3B15A705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9217C">
              <w:rPr>
                <w:rFonts w:ascii="Arial" w:hAnsi="Arial" w:cs="Arial"/>
                <w:sz w:val="18"/>
                <w:szCs w:val="18"/>
              </w:rPr>
              <w:t>0.922</w:t>
            </w:r>
          </w:p>
        </w:tc>
      </w:tr>
      <w:tr w:rsidR="00A63367" w:rsidRPr="00F96EE6" w14:paraId="532062E6" w14:textId="77777777" w:rsidTr="004E6689">
        <w:trPr>
          <w:trHeight w:val="193"/>
        </w:trPr>
        <w:tc>
          <w:tcPr>
            <w:tcW w:w="2127" w:type="dxa"/>
          </w:tcPr>
          <w:p w14:paraId="5AF03815" w14:textId="2B517C72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erall c</w:t>
            </w:r>
            <w:r w:rsidRPr="00AF5ACE">
              <w:rPr>
                <w:rFonts w:ascii="Arial" w:hAnsi="Arial" w:cs="Arial"/>
                <w:sz w:val="18"/>
                <w:szCs w:val="18"/>
              </w:rPr>
              <w:t>linical stage</w:t>
            </w:r>
            <w:r w:rsidRPr="00AF5AC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</w:tcPr>
          <w:p w14:paraId="4A4DA05B" w14:textId="66C43410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2.57 ± 0.6</w:t>
            </w:r>
          </w:p>
        </w:tc>
        <w:tc>
          <w:tcPr>
            <w:tcW w:w="1559" w:type="dxa"/>
          </w:tcPr>
          <w:p w14:paraId="2729945A" w14:textId="313285AD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2.57 ± 0.6</w:t>
            </w:r>
          </w:p>
        </w:tc>
        <w:tc>
          <w:tcPr>
            <w:tcW w:w="851" w:type="dxa"/>
          </w:tcPr>
          <w:p w14:paraId="012D0C27" w14:textId="7A5A4484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 xml:space="preserve">  0.</w:t>
            </w:r>
            <w:r>
              <w:rPr>
                <w:rFonts w:ascii="Arial" w:hAnsi="Arial" w:cs="Arial"/>
                <w:sz w:val="18"/>
                <w:szCs w:val="18"/>
              </w:rPr>
              <w:t>952</w:t>
            </w:r>
          </w:p>
        </w:tc>
        <w:tc>
          <w:tcPr>
            <w:tcW w:w="283" w:type="dxa"/>
          </w:tcPr>
          <w:p w14:paraId="3837E446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1B3D13" w14:textId="6134E226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2.57 ± 0.6          </w:t>
            </w:r>
          </w:p>
        </w:tc>
        <w:tc>
          <w:tcPr>
            <w:tcW w:w="1560" w:type="dxa"/>
          </w:tcPr>
          <w:p w14:paraId="40CF5A09" w14:textId="360D28D2" w:rsidR="00A63367" w:rsidRPr="0039217C" w:rsidRDefault="00A63367" w:rsidP="007A0755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2.57 ± 0.6              </w:t>
            </w:r>
          </w:p>
        </w:tc>
        <w:tc>
          <w:tcPr>
            <w:tcW w:w="992" w:type="dxa"/>
          </w:tcPr>
          <w:p w14:paraId="6935E1B2" w14:textId="3E84FE1B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39217C">
              <w:rPr>
                <w:rFonts w:ascii="Arial" w:hAnsi="Arial" w:cs="Arial"/>
                <w:sz w:val="18"/>
                <w:szCs w:val="18"/>
              </w:rPr>
              <w:t>0.898</w:t>
            </w:r>
          </w:p>
        </w:tc>
      </w:tr>
      <w:tr w:rsidR="00A63367" w:rsidRPr="00F96EE6" w14:paraId="09951B53" w14:textId="77777777" w:rsidTr="004E6689">
        <w:trPr>
          <w:trHeight w:val="193"/>
        </w:trPr>
        <w:tc>
          <w:tcPr>
            <w:tcW w:w="2127" w:type="dxa"/>
          </w:tcPr>
          <w:p w14:paraId="1C7EE75A" w14:textId="77777777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Induction chemotherapy</w:t>
            </w:r>
          </w:p>
        </w:tc>
        <w:tc>
          <w:tcPr>
            <w:tcW w:w="1559" w:type="dxa"/>
          </w:tcPr>
          <w:p w14:paraId="4B7E1A59" w14:textId="20217D86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288 (41.7%)</w:t>
            </w:r>
          </w:p>
        </w:tc>
        <w:tc>
          <w:tcPr>
            <w:tcW w:w="1559" w:type="dxa"/>
          </w:tcPr>
          <w:p w14:paraId="3FC59A14" w14:textId="0B48114F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 xml:space="preserve">  54 (26.9%)</w:t>
            </w:r>
          </w:p>
        </w:tc>
        <w:tc>
          <w:tcPr>
            <w:tcW w:w="851" w:type="dxa"/>
          </w:tcPr>
          <w:p w14:paraId="1AB4D1A0" w14:textId="77777777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283" w:type="dxa"/>
          </w:tcPr>
          <w:p w14:paraId="25DAB13B" w14:textId="77777777" w:rsidR="00A63367" w:rsidRPr="00F96EE6" w:rsidRDefault="00A63367" w:rsidP="00B374E1">
            <w:pPr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1CDF08F" w14:textId="34DEC78A" w:rsidR="00A63367" w:rsidRPr="0039217C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266 (38.5%)     </w:t>
            </w:r>
          </w:p>
        </w:tc>
        <w:tc>
          <w:tcPr>
            <w:tcW w:w="1560" w:type="dxa"/>
          </w:tcPr>
          <w:p w14:paraId="64928CC4" w14:textId="404D5FC0" w:rsidR="00A63367" w:rsidRPr="0039217C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  37 (29.0%)   </w:t>
            </w:r>
          </w:p>
        </w:tc>
        <w:tc>
          <w:tcPr>
            <w:tcW w:w="992" w:type="dxa"/>
          </w:tcPr>
          <w:p w14:paraId="5DFE8DDC" w14:textId="1AFE1C0A" w:rsidR="00A63367" w:rsidRPr="0039217C" w:rsidRDefault="00A63367" w:rsidP="00B374E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  </w:t>
            </w:r>
            <w:r w:rsidRPr="0039217C">
              <w:rPr>
                <w:rFonts w:ascii="Arial" w:hAnsi="Arial" w:cs="Arial"/>
                <w:bCs/>
                <w:sz w:val="18"/>
                <w:szCs w:val="18"/>
              </w:rPr>
              <w:t>0.036</w:t>
            </w:r>
          </w:p>
        </w:tc>
      </w:tr>
      <w:tr w:rsidR="00A63367" w:rsidRPr="00F96EE6" w14:paraId="5F2C6454" w14:textId="77777777" w:rsidTr="004E6689">
        <w:trPr>
          <w:trHeight w:val="193"/>
        </w:trPr>
        <w:tc>
          <w:tcPr>
            <w:tcW w:w="2127" w:type="dxa"/>
          </w:tcPr>
          <w:p w14:paraId="3845EFEE" w14:textId="701FF0E9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Prescribed total dose (Gy)</w:t>
            </w:r>
            <w:r w:rsidRPr="00AF5AC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</w:tcPr>
          <w:p w14:paraId="6E1260D0" w14:textId="78172CF3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49.3 ± 2.7</w:t>
            </w:r>
          </w:p>
        </w:tc>
        <w:tc>
          <w:tcPr>
            <w:tcW w:w="1559" w:type="dxa"/>
          </w:tcPr>
          <w:p w14:paraId="52190638" w14:textId="24CBB81A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50.4 ± 0.0</w:t>
            </w:r>
            <w:r w:rsidRPr="00AF5AC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51" w:type="dxa"/>
          </w:tcPr>
          <w:p w14:paraId="25107986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283" w:type="dxa"/>
          </w:tcPr>
          <w:p w14:paraId="0412C1BB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E9ED150" w14:textId="1D8B4B19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>49.6 ± 2.4</w:t>
            </w:r>
            <w:r w:rsidRPr="0039217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0DD0D49D" w14:textId="514C4393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>50.4 ± 0.0</w:t>
            </w:r>
            <w:r w:rsidRPr="0039217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92" w:type="dxa"/>
          </w:tcPr>
          <w:p w14:paraId="0B0F25DE" w14:textId="4AE7F7B3" w:rsidR="00A63367" w:rsidRPr="00164272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4272">
              <w:rPr>
                <w:rFonts w:ascii="Arial" w:hAnsi="Arial" w:cs="Arial"/>
                <w:b/>
                <w:bCs/>
                <w:sz w:val="18"/>
                <w:szCs w:val="18"/>
              </w:rPr>
              <w:t>&lt;0.001*</w:t>
            </w:r>
          </w:p>
        </w:tc>
      </w:tr>
      <w:tr w:rsidR="00A63367" w:rsidRPr="00F96EE6" w14:paraId="0BCD8892" w14:textId="77777777" w:rsidTr="004E6689">
        <w:trPr>
          <w:trHeight w:val="193"/>
        </w:trPr>
        <w:tc>
          <w:tcPr>
            <w:tcW w:w="2127" w:type="dxa"/>
          </w:tcPr>
          <w:p w14:paraId="4511CA93" w14:textId="146A1BA3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Prescribed dose per fraction (Gy)</w:t>
            </w:r>
            <w:r w:rsidRPr="00AF5AC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</w:tcPr>
          <w:p w14:paraId="56953DFF" w14:textId="5D77C0BF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1.8 ± 0.1</w:t>
            </w:r>
          </w:p>
        </w:tc>
        <w:tc>
          <w:tcPr>
            <w:tcW w:w="1559" w:type="dxa"/>
          </w:tcPr>
          <w:p w14:paraId="36783C40" w14:textId="495A35B8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1.8 ± 0.0</w:t>
            </w:r>
            <w:r w:rsidRPr="00AF5AC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51" w:type="dxa"/>
          </w:tcPr>
          <w:p w14:paraId="3DAC2A35" w14:textId="7D055CBB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96EE6">
              <w:rPr>
                <w:rFonts w:ascii="Arial" w:hAnsi="Arial" w:cs="Arial"/>
                <w:bCs/>
                <w:sz w:val="18"/>
                <w:szCs w:val="18"/>
              </w:rPr>
              <w:t xml:space="preserve">  0.0</w:t>
            </w:r>
            <w:r>
              <w:rPr>
                <w:rFonts w:ascii="Arial" w:hAnsi="Arial" w:cs="Arial"/>
                <w:bCs/>
                <w:sz w:val="18"/>
                <w:szCs w:val="18"/>
              </w:rPr>
              <w:t>75</w:t>
            </w:r>
          </w:p>
        </w:tc>
        <w:tc>
          <w:tcPr>
            <w:tcW w:w="283" w:type="dxa"/>
          </w:tcPr>
          <w:p w14:paraId="10DC0D9F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503427C" w14:textId="3B3B324D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>1.8 ± 0.1</w:t>
            </w:r>
          </w:p>
        </w:tc>
        <w:tc>
          <w:tcPr>
            <w:tcW w:w="1560" w:type="dxa"/>
          </w:tcPr>
          <w:p w14:paraId="491A71F4" w14:textId="0F7C781D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>1.8 ± 0.0</w:t>
            </w:r>
          </w:p>
        </w:tc>
        <w:tc>
          <w:tcPr>
            <w:tcW w:w="992" w:type="dxa"/>
          </w:tcPr>
          <w:p w14:paraId="0AA58AE1" w14:textId="4016726E" w:rsidR="00A63367" w:rsidRPr="00164272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427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0.001*</w:t>
            </w:r>
          </w:p>
        </w:tc>
      </w:tr>
      <w:tr w:rsidR="00A63367" w:rsidRPr="00F96EE6" w14:paraId="7C38BCE2" w14:textId="77777777" w:rsidTr="004E6689">
        <w:trPr>
          <w:trHeight w:val="193"/>
        </w:trPr>
        <w:tc>
          <w:tcPr>
            <w:tcW w:w="2127" w:type="dxa"/>
          </w:tcPr>
          <w:p w14:paraId="66FD10AB" w14:textId="7C7A8E82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Prescribed number of fractions</w:t>
            </w:r>
            <w:r w:rsidRPr="00AF5AC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</w:tcPr>
          <w:p w14:paraId="157562D7" w14:textId="621863E1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27.3 ± 1.3</w:t>
            </w:r>
          </w:p>
        </w:tc>
        <w:tc>
          <w:tcPr>
            <w:tcW w:w="1559" w:type="dxa"/>
          </w:tcPr>
          <w:p w14:paraId="535D891A" w14:textId="5CBC92D7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28 ± 0.0</w:t>
            </w:r>
            <w:r w:rsidRPr="00AF5ACE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51" w:type="dxa"/>
          </w:tcPr>
          <w:p w14:paraId="466190B9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283" w:type="dxa"/>
          </w:tcPr>
          <w:p w14:paraId="27F9E0BA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82EF90B" w14:textId="073EA6A9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>27.5 ± 1.2</w:t>
            </w:r>
            <w:r w:rsidRPr="0039217C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560" w:type="dxa"/>
          </w:tcPr>
          <w:p w14:paraId="7D14DAAF" w14:textId="2BAF06F7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>28.0 ± 0.0</w:t>
            </w:r>
          </w:p>
        </w:tc>
        <w:tc>
          <w:tcPr>
            <w:tcW w:w="992" w:type="dxa"/>
          </w:tcPr>
          <w:p w14:paraId="07B66B22" w14:textId="2E614EE4" w:rsidR="00A63367" w:rsidRPr="00164272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4272">
              <w:rPr>
                <w:rFonts w:ascii="Arial" w:hAnsi="Arial" w:cs="Arial"/>
                <w:b/>
                <w:bCs/>
                <w:sz w:val="18"/>
                <w:szCs w:val="18"/>
              </w:rPr>
              <w:t>&lt;0.001*</w:t>
            </w:r>
          </w:p>
        </w:tc>
      </w:tr>
      <w:tr w:rsidR="00A63367" w:rsidRPr="00F96EE6" w14:paraId="3B1110DD" w14:textId="77777777" w:rsidTr="004E6689">
        <w:trPr>
          <w:trHeight w:val="193"/>
        </w:trPr>
        <w:tc>
          <w:tcPr>
            <w:tcW w:w="2127" w:type="dxa"/>
          </w:tcPr>
          <w:p w14:paraId="27B31986" w14:textId="7A52393C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Year of</w:t>
            </w:r>
            <w:r>
              <w:rPr>
                <w:rFonts w:ascii="Arial" w:hAnsi="Arial" w:cs="Arial"/>
                <w:sz w:val="18"/>
                <w:szCs w:val="18"/>
              </w:rPr>
              <w:t xml:space="preserve"> treatment</w:t>
            </w:r>
          </w:p>
          <w:p w14:paraId="1CE6E10E" w14:textId="3D986D80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AF5ACE">
              <w:rPr>
                <w:rFonts w:ascii="Arial" w:hAnsi="Arial" w:cs="Arial"/>
                <w:sz w:val="18"/>
                <w:szCs w:val="18"/>
              </w:rPr>
              <w:t>1998-2006</w:t>
            </w:r>
          </w:p>
          <w:p w14:paraId="6054927A" w14:textId="1BAD943B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AF5ACE">
              <w:rPr>
                <w:rFonts w:ascii="Arial" w:hAnsi="Arial" w:cs="Arial"/>
                <w:sz w:val="18"/>
                <w:szCs w:val="18"/>
              </w:rPr>
              <w:t>2007-2010</w:t>
            </w:r>
          </w:p>
          <w:p w14:paraId="27843B99" w14:textId="6D1C4EE8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AF5ACE">
              <w:rPr>
                <w:rFonts w:ascii="Arial" w:hAnsi="Arial" w:cs="Arial"/>
                <w:sz w:val="18"/>
                <w:szCs w:val="18"/>
              </w:rPr>
              <w:t>2011-2014</w:t>
            </w:r>
          </w:p>
          <w:p w14:paraId="16EF17EE" w14:textId="720C1250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AF5ACE">
              <w:rPr>
                <w:rFonts w:ascii="Arial" w:hAnsi="Arial" w:cs="Arial"/>
                <w:sz w:val="18"/>
                <w:szCs w:val="18"/>
              </w:rPr>
              <w:t>2015-2022</w:t>
            </w:r>
          </w:p>
        </w:tc>
        <w:tc>
          <w:tcPr>
            <w:tcW w:w="1559" w:type="dxa"/>
          </w:tcPr>
          <w:p w14:paraId="6D75B38A" w14:textId="77777777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75AA2B" w14:textId="77777777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267 (38.6%)</w:t>
            </w:r>
          </w:p>
          <w:p w14:paraId="580E2955" w14:textId="79C69D13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160 (23.2%)</w:t>
            </w:r>
          </w:p>
          <w:p w14:paraId="3254896E" w14:textId="77777777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118 (17.1%)</w:t>
            </w:r>
          </w:p>
          <w:p w14:paraId="70291BD9" w14:textId="334AEDB2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146 (21.1%)</w:t>
            </w:r>
          </w:p>
        </w:tc>
        <w:tc>
          <w:tcPr>
            <w:tcW w:w="1559" w:type="dxa"/>
          </w:tcPr>
          <w:p w14:paraId="741E3A55" w14:textId="77777777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B0BB4D" w14:textId="688B1024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 xml:space="preserve">  0 (  0.0%)</w:t>
            </w:r>
          </w:p>
          <w:p w14:paraId="050E4C86" w14:textId="59095C41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50 (24.9%)</w:t>
            </w:r>
          </w:p>
          <w:p w14:paraId="109A521A" w14:textId="428964BC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87 (43.3%)</w:t>
            </w:r>
          </w:p>
          <w:p w14:paraId="0B4C6360" w14:textId="5837A665" w:rsidR="00A63367" w:rsidRPr="00AF5ACE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</w:rPr>
              <w:t>64 (31.8%)</w:t>
            </w:r>
          </w:p>
        </w:tc>
        <w:tc>
          <w:tcPr>
            <w:tcW w:w="851" w:type="dxa"/>
          </w:tcPr>
          <w:p w14:paraId="0C8D08A2" w14:textId="77777777" w:rsidR="00A63367" w:rsidRPr="00F96EE6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&lt;0.001*</w:t>
            </w:r>
          </w:p>
        </w:tc>
        <w:tc>
          <w:tcPr>
            <w:tcW w:w="283" w:type="dxa"/>
          </w:tcPr>
          <w:p w14:paraId="1990EF84" w14:textId="77777777" w:rsidR="00A63367" w:rsidRPr="00F96EE6" w:rsidRDefault="00A63367" w:rsidP="00B374E1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D84D3BF" w14:textId="77777777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0ABBD6" w14:textId="03474464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>207 (29.9%)</w:t>
            </w:r>
          </w:p>
          <w:p w14:paraId="46866AED" w14:textId="340BAE17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163 (23.6%)     </w:t>
            </w:r>
          </w:p>
          <w:p w14:paraId="2DC0F238" w14:textId="1DA35180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161 (23.3%)     </w:t>
            </w:r>
          </w:p>
          <w:p w14:paraId="5E192C4D" w14:textId="154B8BBC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161 (23.2%)     </w:t>
            </w:r>
          </w:p>
        </w:tc>
        <w:tc>
          <w:tcPr>
            <w:tcW w:w="1560" w:type="dxa"/>
          </w:tcPr>
          <w:p w14:paraId="06C57DA3" w14:textId="77777777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718CC3" w14:textId="77777777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    0 (  0.0%)</w:t>
            </w:r>
          </w:p>
          <w:p w14:paraId="5C31F7AB" w14:textId="3DBFE2F4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  46 (35.7%)     </w:t>
            </w:r>
          </w:p>
          <w:p w14:paraId="03F74B5E" w14:textId="60D42AC6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  42 (32.6%)        </w:t>
            </w:r>
          </w:p>
          <w:p w14:paraId="41130C5F" w14:textId="3369BF68" w:rsidR="00A63367" w:rsidRPr="0039217C" w:rsidRDefault="00A63367" w:rsidP="00B374E1">
            <w:pPr>
              <w:rPr>
                <w:rFonts w:ascii="Arial" w:hAnsi="Arial" w:cs="Arial"/>
                <w:sz w:val="18"/>
                <w:szCs w:val="18"/>
              </w:rPr>
            </w:pPr>
            <w:r w:rsidRPr="0039217C">
              <w:rPr>
                <w:rFonts w:ascii="Arial" w:hAnsi="Arial" w:cs="Arial"/>
                <w:sz w:val="18"/>
                <w:szCs w:val="18"/>
              </w:rPr>
              <w:t xml:space="preserve">  41 (31.7%)           </w:t>
            </w:r>
          </w:p>
        </w:tc>
        <w:tc>
          <w:tcPr>
            <w:tcW w:w="992" w:type="dxa"/>
          </w:tcPr>
          <w:p w14:paraId="14452109" w14:textId="661C4529" w:rsidR="00A63367" w:rsidRPr="00164272" w:rsidRDefault="00A63367" w:rsidP="00B374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64272">
              <w:rPr>
                <w:rFonts w:ascii="Arial" w:hAnsi="Arial" w:cs="Arial"/>
                <w:b/>
                <w:bCs/>
                <w:sz w:val="18"/>
                <w:szCs w:val="18"/>
              </w:rPr>
              <w:t>&lt;0.001*</w:t>
            </w:r>
          </w:p>
        </w:tc>
      </w:tr>
      <w:tr w:rsidR="00081808" w:rsidRPr="00F96EE6" w14:paraId="293908B0" w14:textId="77777777" w:rsidTr="004E6689">
        <w:trPr>
          <w:trHeight w:val="193"/>
        </w:trPr>
        <w:tc>
          <w:tcPr>
            <w:tcW w:w="10490" w:type="dxa"/>
            <w:gridSpan w:val="8"/>
            <w:tcBorders>
              <w:top w:val="single" w:sz="4" w:space="0" w:color="auto"/>
            </w:tcBorders>
          </w:tcPr>
          <w:p w14:paraId="18C0C9C6" w14:textId="04CF3530" w:rsidR="00081808" w:rsidRDefault="00164272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PTW: Inverse probability of treatment weighting. </w:t>
            </w:r>
            <w:r w:rsidR="00081808" w:rsidRPr="00ED2985">
              <w:rPr>
                <w:rFonts w:ascii="Arial" w:hAnsi="Arial" w:cs="Arial"/>
                <w:sz w:val="18"/>
                <w:szCs w:val="18"/>
              </w:rPr>
              <w:t xml:space="preserve">PSM: propensity score matching. SCC: squamous cell carcinoma. SMD: standardized mean difference. </w:t>
            </w:r>
          </w:p>
          <w:p w14:paraId="37098274" w14:textId="77777777" w:rsidR="00081808" w:rsidRPr="00ED2985" w:rsidRDefault="00081808" w:rsidP="00B374E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: statistically significant (p&lt;0.05)</w:t>
            </w:r>
          </w:p>
          <w:p w14:paraId="02DE6799" w14:textId="6F419177" w:rsidR="00081808" w:rsidRPr="00F96EE6" w:rsidRDefault="00AF5ACE" w:rsidP="00B374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5ACE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="00081808" w:rsidRPr="00ED2985">
              <w:rPr>
                <w:rFonts w:ascii="Arial" w:hAnsi="Arial" w:cs="Arial"/>
                <w:sz w:val="18"/>
                <w:szCs w:val="18"/>
              </w:rPr>
              <w:t xml:space="preserve">: </w:t>
            </w:r>
            <w:r w:rsidR="005C395D">
              <w:rPr>
                <w:rFonts w:ascii="Arial" w:hAnsi="Arial" w:cs="Arial"/>
                <w:sz w:val="18"/>
                <w:szCs w:val="18"/>
              </w:rPr>
              <w:t xml:space="preserve">mean </w:t>
            </w:r>
            <w:r w:rsidR="005C395D" w:rsidRPr="00F96EE6">
              <w:rPr>
                <w:rFonts w:ascii="Arial" w:hAnsi="Arial" w:cs="Arial"/>
                <w:sz w:val="18"/>
                <w:szCs w:val="18"/>
              </w:rPr>
              <w:t>±</w:t>
            </w:r>
            <w:r w:rsidR="005C395D">
              <w:rPr>
                <w:rFonts w:ascii="Arial" w:hAnsi="Arial" w:cs="Arial"/>
                <w:sz w:val="18"/>
                <w:szCs w:val="18"/>
              </w:rPr>
              <w:t xml:space="preserve"> standard deviation</w:t>
            </w:r>
          </w:p>
        </w:tc>
      </w:tr>
    </w:tbl>
    <w:p w14:paraId="51284651" w14:textId="2F398CD3" w:rsidR="004C2697" w:rsidRDefault="004C2697">
      <w:pPr>
        <w:rPr>
          <w:rFonts w:ascii="Arial" w:hAnsi="Arial" w:cs="Arial"/>
          <w:color w:val="FF0000"/>
          <w:sz w:val="18"/>
          <w:szCs w:val="18"/>
        </w:rPr>
      </w:pPr>
    </w:p>
    <w:p w14:paraId="4DDC449B" w14:textId="77777777" w:rsidR="004C2697" w:rsidRDefault="004C2697">
      <w:pPr>
        <w:rPr>
          <w:rFonts w:ascii="Arial" w:hAnsi="Arial" w:cs="Arial"/>
          <w:color w:val="FF0000"/>
          <w:sz w:val="18"/>
          <w:szCs w:val="18"/>
        </w:rPr>
      </w:pPr>
      <w:r>
        <w:rPr>
          <w:rFonts w:ascii="Arial" w:hAnsi="Arial" w:cs="Arial"/>
          <w:color w:val="FF0000"/>
          <w:sz w:val="18"/>
          <w:szCs w:val="18"/>
        </w:rPr>
        <w:br w:type="page"/>
      </w:r>
    </w:p>
    <w:p w14:paraId="7C930526" w14:textId="77777777" w:rsidR="00CA09DD" w:rsidRPr="00F96EE6" w:rsidRDefault="00CA09DD">
      <w:pPr>
        <w:rPr>
          <w:rFonts w:ascii="Arial" w:hAnsi="Arial" w:cs="Arial"/>
          <w:color w:val="FF0000"/>
          <w:sz w:val="18"/>
          <w:szCs w:val="18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59"/>
        <w:gridCol w:w="1560"/>
        <w:gridCol w:w="1418"/>
      </w:tblGrid>
      <w:tr w:rsidR="004C2697" w:rsidRPr="00F96EE6" w14:paraId="68F9ED71" w14:textId="77777777" w:rsidTr="00EF5B0E">
        <w:trPr>
          <w:trHeight w:val="232"/>
        </w:trPr>
        <w:tc>
          <w:tcPr>
            <w:tcW w:w="6097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2001A33" w14:textId="4B5B9AEC" w:rsidR="004C2697" w:rsidRPr="00F96EE6" w:rsidRDefault="004C2697" w:rsidP="001E0DDC">
            <w:pPr>
              <w:rPr>
                <w:rFonts w:ascii="Arial" w:hAnsi="Arial" w:cs="Arial"/>
                <w:sz w:val="18"/>
                <w:szCs w:val="18"/>
              </w:rPr>
            </w:pPr>
            <w:r w:rsidRPr="00EF5B0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al Table S2. </w:t>
            </w:r>
            <w:r w:rsidRPr="00EF5B0E">
              <w:rPr>
                <w:rFonts w:ascii="Arial" w:hAnsi="Arial" w:cs="Arial"/>
                <w:sz w:val="18"/>
                <w:szCs w:val="18"/>
              </w:rPr>
              <w:t xml:space="preserve">90-day mortality outcomes </w:t>
            </w:r>
            <w:r w:rsidR="00A3195A" w:rsidRPr="00EF5B0E">
              <w:rPr>
                <w:rFonts w:ascii="Arial" w:hAnsi="Arial" w:cs="Arial"/>
                <w:sz w:val="18"/>
                <w:szCs w:val="18"/>
              </w:rPr>
              <w:t xml:space="preserve">in </w:t>
            </w:r>
            <w:r w:rsidR="001E0DDC" w:rsidRPr="00EF5B0E">
              <w:rPr>
                <w:rFonts w:ascii="Arial" w:hAnsi="Arial" w:cs="Arial"/>
                <w:sz w:val="18"/>
                <w:szCs w:val="18"/>
              </w:rPr>
              <w:t xml:space="preserve">inverse probability for treatment weighting (IPTW) </w:t>
            </w:r>
            <w:r w:rsidR="00A3195A" w:rsidRPr="00EF5B0E">
              <w:rPr>
                <w:rFonts w:ascii="Arial" w:hAnsi="Arial" w:cs="Arial"/>
                <w:sz w:val="18"/>
                <w:szCs w:val="18"/>
              </w:rPr>
              <w:t>cohort</w:t>
            </w:r>
            <w:r w:rsidRPr="00EF5B0E">
              <w:rPr>
                <w:rFonts w:ascii="Arial" w:hAnsi="Arial" w:cs="Arial"/>
                <w:sz w:val="18"/>
                <w:szCs w:val="18"/>
              </w:rPr>
              <w:t xml:space="preserve"> of photon</w:t>
            </w:r>
            <w:r w:rsidR="001E0DDC" w:rsidRPr="00EF5B0E">
              <w:rPr>
                <w:rFonts w:ascii="Arial" w:hAnsi="Arial" w:cs="Arial"/>
                <w:sz w:val="18"/>
                <w:szCs w:val="18"/>
              </w:rPr>
              <w:t>-based</w:t>
            </w:r>
            <w:r w:rsidRPr="00EF5B0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E0DDC" w:rsidRPr="00EF5B0E">
              <w:rPr>
                <w:rFonts w:ascii="Arial" w:hAnsi="Arial" w:cs="Arial"/>
                <w:sz w:val="18"/>
                <w:szCs w:val="18"/>
              </w:rPr>
              <w:t xml:space="preserve">radiotherapy </w:t>
            </w:r>
            <w:r w:rsidRPr="00EF5B0E">
              <w:rPr>
                <w:rFonts w:ascii="Arial" w:hAnsi="Arial" w:cs="Arial"/>
                <w:sz w:val="18"/>
                <w:szCs w:val="18"/>
              </w:rPr>
              <w:t>vs. proton therapy</w:t>
            </w:r>
            <w:r w:rsidR="001E0DDC" w:rsidRPr="00EF5B0E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56455A" w:rsidRPr="00F96EE6" w14:paraId="653D6EFC" w14:textId="77777777" w:rsidTr="004C2697">
        <w:trPr>
          <w:trHeight w:val="28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716FCDD" w14:textId="77777777" w:rsidR="0056455A" w:rsidRPr="00E64314" w:rsidRDefault="0056455A" w:rsidP="004C26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31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utcome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7EF8AF2" w14:textId="46AD948F" w:rsidR="0056455A" w:rsidRPr="00F96EE6" w:rsidRDefault="0056455A" w:rsidP="004C26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hoton therap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568E0C" w14:textId="77777777" w:rsidR="0056455A" w:rsidRPr="00F96EE6" w:rsidRDefault="0056455A" w:rsidP="004C269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oton therap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8349B7B" w14:textId="77777777" w:rsidR="0056455A" w:rsidRPr="00F96EE6" w:rsidRDefault="0056455A" w:rsidP="004C2697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  <w:r w:rsidRPr="001B73E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tween group </w:t>
            </w:r>
            <w:r w:rsidRPr="00F96EE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56455A" w:rsidRPr="00F96EE6" w14:paraId="78940C4F" w14:textId="77777777" w:rsidTr="004C2697">
        <w:trPr>
          <w:trHeight w:val="351"/>
        </w:trPr>
        <w:tc>
          <w:tcPr>
            <w:tcW w:w="1560" w:type="dxa"/>
          </w:tcPr>
          <w:p w14:paraId="59AEA89F" w14:textId="0A67DB73" w:rsidR="0056455A" w:rsidRDefault="00FF4C16" w:rsidP="004C2697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>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F96EE6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ay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 mort</w:t>
            </w:r>
            <w:r>
              <w:rPr>
                <w:rFonts w:ascii="Arial" w:hAnsi="Arial" w:cs="Arial"/>
                <w:sz w:val="18"/>
                <w:szCs w:val="18"/>
              </w:rPr>
              <w:t>ality</w:t>
            </w:r>
          </w:p>
        </w:tc>
        <w:tc>
          <w:tcPr>
            <w:tcW w:w="1559" w:type="dxa"/>
          </w:tcPr>
          <w:p w14:paraId="1C87BD05" w14:textId="05704778" w:rsidR="0056455A" w:rsidRPr="00F96EE6" w:rsidRDefault="0056455A" w:rsidP="004C269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/ 691   </w:t>
            </w:r>
            <w:r w:rsidRPr="00F96EE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.1</w:t>
            </w:r>
            <w:r w:rsidRPr="00F96EE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</w:tcPr>
          <w:p w14:paraId="1295C7F7" w14:textId="4ABD3BD2" w:rsidR="0056455A" w:rsidRPr="00F96EE6" w:rsidRDefault="0056455A" w:rsidP="0005198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 / 128 (2.8</w:t>
            </w:r>
            <w:r w:rsidRPr="00F96EE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18" w:type="dxa"/>
          </w:tcPr>
          <w:p w14:paraId="05A3D0F5" w14:textId="73452025" w:rsidR="0056455A" w:rsidRPr="00F96EE6" w:rsidRDefault="0056455A" w:rsidP="004C269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6</w:t>
            </w:r>
          </w:p>
        </w:tc>
      </w:tr>
      <w:tr w:rsidR="0056455A" w:rsidRPr="00F96EE6" w14:paraId="605714E5" w14:textId="77777777" w:rsidTr="004C2697">
        <w:trPr>
          <w:trHeight w:val="697"/>
        </w:trPr>
        <w:tc>
          <w:tcPr>
            <w:tcW w:w="1560" w:type="dxa"/>
          </w:tcPr>
          <w:p w14:paraId="01E0CD3F" w14:textId="77777777" w:rsidR="00FF4C16" w:rsidRPr="00F96EE6" w:rsidRDefault="00FF4C16" w:rsidP="00FF4C16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>90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F96EE6">
              <w:rPr>
                <w:rFonts w:ascii="Arial" w:hAnsi="Arial" w:cs="Arial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ay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 mort</w:t>
            </w:r>
            <w:r>
              <w:rPr>
                <w:rFonts w:ascii="Arial" w:hAnsi="Arial" w:cs="Arial"/>
                <w:sz w:val="18"/>
                <w:szCs w:val="18"/>
              </w:rPr>
              <w:t>ality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 by age</w:t>
            </w:r>
          </w:p>
          <w:p w14:paraId="282E9D4A" w14:textId="77777777" w:rsidR="00FF4C16" w:rsidRPr="00F96EE6" w:rsidRDefault="00FF4C16" w:rsidP="00FF4C16">
            <w:pPr>
              <w:rPr>
                <w:rFonts w:ascii="Arial" w:hAnsi="Arial" w:cs="Arial"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 xml:space="preserve">   &lt;6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96EE6">
              <w:rPr>
                <w:rFonts w:ascii="Arial" w:hAnsi="Arial" w:cs="Arial"/>
                <w:sz w:val="18"/>
                <w:szCs w:val="18"/>
              </w:rPr>
              <w:t>y</w:t>
            </w:r>
            <w:r>
              <w:rPr>
                <w:rFonts w:ascii="Arial" w:hAnsi="Arial" w:cs="Arial"/>
                <w:sz w:val="18"/>
                <w:szCs w:val="18"/>
              </w:rPr>
              <w:t>ears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514C844" w14:textId="1F54EA97" w:rsidR="0056455A" w:rsidRDefault="00FF4C16" w:rsidP="00FF4C16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F96EE6">
              <w:rPr>
                <w:rFonts w:ascii="Arial" w:hAnsi="Arial" w:cs="Arial"/>
                <w:sz w:val="18"/>
                <w:szCs w:val="18"/>
              </w:rPr>
              <w:t xml:space="preserve">   ≥6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96EE6">
              <w:rPr>
                <w:rFonts w:ascii="Arial" w:hAnsi="Arial" w:cs="Arial"/>
                <w:sz w:val="18"/>
                <w:szCs w:val="18"/>
              </w:rPr>
              <w:t>y</w:t>
            </w:r>
            <w:r>
              <w:rPr>
                <w:rFonts w:ascii="Arial" w:hAnsi="Arial" w:cs="Arial"/>
                <w:sz w:val="18"/>
                <w:szCs w:val="18"/>
              </w:rPr>
              <w:t>ears</w:t>
            </w:r>
          </w:p>
        </w:tc>
        <w:tc>
          <w:tcPr>
            <w:tcW w:w="1559" w:type="dxa"/>
          </w:tcPr>
          <w:p w14:paraId="595383EF" w14:textId="77777777" w:rsidR="0056455A" w:rsidRPr="00F96EE6" w:rsidRDefault="0056455A" w:rsidP="004C2697">
            <w:pPr>
              <w:rPr>
                <w:rFonts w:ascii="Arial" w:hAnsi="Arial" w:cs="Arial"/>
                <w:sz w:val="18"/>
                <w:szCs w:val="18"/>
              </w:rPr>
            </w:pPr>
          </w:p>
          <w:p w14:paraId="73F9609B" w14:textId="77D88F8C" w:rsidR="0056455A" w:rsidRPr="00051985" w:rsidRDefault="0056455A" w:rsidP="004C2697">
            <w:pPr>
              <w:rPr>
                <w:rFonts w:ascii="Arial" w:hAnsi="Arial" w:cs="Arial"/>
                <w:sz w:val="18"/>
                <w:szCs w:val="18"/>
              </w:rPr>
            </w:pPr>
            <w:r w:rsidRPr="00051985">
              <w:rPr>
                <w:rFonts w:ascii="Arial" w:hAnsi="Arial" w:cs="Arial"/>
                <w:sz w:val="18"/>
                <w:szCs w:val="18"/>
              </w:rPr>
              <w:t>12 / 513 (2.4%)</w:t>
            </w:r>
          </w:p>
          <w:p w14:paraId="40FC1305" w14:textId="41E15E76" w:rsidR="0056455A" w:rsidRPr="00F96EE6" w:rsidRDefault="0056455A" w:rsidP="004C269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F96EE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/ 178 </w:t>
            </w:r>
            <w:r w:rsidRPr="00F96EE6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9.1</w:t>
            </w:r>
            <w:r w:rsidRPr="00F96EE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</w:tcPr>
          <w:p w14:paraId="3E969789" w14:textId="77777777" w:rsidR="0056455A" w:rsidRPr="00F96EE6" w:rsidRDefault="0056455A" w:rsidP="004C2697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402DC6" w14:textId="71E4FD3F" w:rsidR="0056455A" w:rsidRPr="00051985" w:rsidRDefault="0056455A" w:rsidP="004C2697">
            <w:pPr>
              <w:rPr>
                <w:rFonts w:ascii="Arial" w:hAnsi="Arial" w:cs="Arial"/>
                <w:sz w:val="18"/>
                <w:szCs w:val="18"/>
              </w:rPr>
            </w:pPr>
            <w:r w:rsidRPr="00051985">
              <w:rPr>
                <w:rFonts w:ascii="Arial" w:hAnsi="Arial" w:cs="Arial"/>
                <w:sz w:val="18"/>
                <w:szCs w:val="18"/>
              </w:rPr>
              <w:t>3 / 89   (3.0%)</w:t>
            </w:r>
          </w:p>
          <w:p w14:paraId="6328D7F3" w14:textId="4B5AD920" w:rsidR="0056455A" w:rsidRPr="00F96EE6" w:rsidRDefault="0056455A" w:rsidP="0005198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 / 39   (2.2</w:t>
            </w:r>
            <w:r w:rsidRPr="00F96EE6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18" w:type="dxa"/>
          </w:tcPr>
          <w:p w14:paraId="38564280" w14:textId="77777777" w:rsidR="0056455A" w:rsidRPr="00F96EE6" w:rsidRDefault="0056455A" w:rsidP="004C2697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41FAFF" w14:textId="3EF0A190" w:rsidR="0056455A" w:rsidRPr="00051985" w:rsidRDefault="0056455A" w:rsidP="004C2697">
            <w:pPr>
              <w:rPr>
                <w:rFonts w:ascii="Arial" w:hAnsi="Arial" w:cs="Arial"/>
                <w:sz w:val="18"/>
                <w:szCs w:val="18"/>
              </w:rPr>
            </w:pPr>
            <w:r w:rsidRPr="00051985">
              <w:rPr>
                <w:rFonts w:ascii="Arial" w:hAnsi="Arial" w:cs="Arial"/>
                <w:sz w:val="18"/>
                <w:szCs w:val="18"/>
              </w:rPr>
              <w:t>0.701</w:t>
            </w:r>
          </w:p>
          <w:p w14:paraId="5E46E1F3" w14:textId="36E3656E" w:rsidR="0056455A" w:rsidRPr="00F96EE6" w:rsidRDefault="0056455A" w:rsidP="004C2697">
            <w:pPr>
              <w:rPr>
                <w:rFonts w:ascii="Arial" w:hAnsi="Arial" w:cs="Arial"/>
                <w:sz w:val="18"/>
                <w:szCs w:val="18"/>
              </w:rPr>
            </w:pPr>
            <w:r w:rsidRPr="00BF2FC4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24</w:t>
            </w:r>
          </w:p>
        </w:tc>
      </w:tr>
      <w:tr w:rsidR="004C2697" w:rsidRPr="00F96EE6" w14:paraId="6B2C66B7" w14:textId="77777777" w:rsidTr="0056455A">
        <w:trPr>
          <w:trHeight w:val="238"/>
        </w:trPr>
        <w:tc>
          <w:tcPr>
            <w:tcW w:w="6097" w:type="dxa"/>
            <w:gridSpan w:val="4"/>
          </w:tcPr>
          <w:p w14:paraId="59F6C690" w14:textId="4D5A7C74" w:rsidR="004C2697" w:rsidRPr="00F96EE6" w:rsidRDefault="004C2697" w:rsidP="004C269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DC11985" w14:textId="221B3BDE" w:rsidR="003C1E72" w:rsidRDefault="003C1E72">
      <w:pPr>
        <w:rPr>
          <w:rFonts w:ascii="Arial" w:hAnsi="Arial" w:cs="Arial"/>
          <w:color w:val="FF0000"/>
          <w:sz w:val="18"/>
          <w:szCs w:val="18"/>
        </w:rPr>
      </w:pPr>
    </w:p>
    <w:p w14:paraId="09D48879" w14:textId="77777777" w:rsidR="003C1E72" w:rsidRDefault="003C1E72">
      <w:pPr>
        <w:rPr>
          <w:rFonts w:ascii="Arial" w:hAnsi="Arial" w:cs="Arial"/>
          <w:color w:val="FF0000"/>
          <w:sz w:val="18"/>
          <w:szCs w:val="18"/>
        </w:rPr>
      </w:pPr>
      <w:r>
        <w:rPr>
          <w:rFonts w:ascii="Arial" w:hAnsi="Arial" w:cs="Arial"/>
          <w:color w:val="FF0000"/>
          <w:sz w:val="18"/>
          <w:szCs w:val="18"/>
        </w:rPr>
        <w:br w:type="page"/>
      </w:r>
    </w:p>
    <w:tbl>
      <w:tblPr>
        <w:tblStyle w:val="Tabelraster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701"/>
        <w:gridCol w:w="1701"/>
        <w:gridCol w:w="851"/>
      </w:tblGrid>
      <w:tr w:rsidR="009C6FBF" w:rsidRPr="00F96EE6" w14:paraId="5949833B" w14:textId="77777777" w:rsidTr="00364575">
        <w:trPr>
          <w:trHeight w:val="232"/>
        </w:trPr>
        <w:tc>
          <w:tcPr>
            <w:tcW w:w="4962" w:type="dxa"/>
            <w:gridSpan w:val="4"/>
            <w:tcBorders>
              <w:bottom w:val="single" w:sz="4" w:space="0" w:color="auto"/>
            </w:tcBorders>
          </w:tcPr>
          <w:p w14:paraId="747C22A1" w14:textId="77777777" w:rsidR="009C6FBF" w:rsidRPr="00F96EE6" w:rsidRDefault="009C6FBF" w:rsidP="003645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pplemental </w:t>
            </w: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S3</w:t>
            </w: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 </w:t>
            </w:r>
            <w:r w:rsidRPr="00924D47">
              <w:rPr>
                <w:rFonts w:ascii="Arial" w:hAnsi="Arial" w:cs="Arial"/>
                <w:bCs/>
                <w:sz w:val="18"/>
                <w:szCs w:val="18"/>
              </w:rPr>
              <w:t xml:space="preserve">Ninety-day mortality between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photon and </w:t>
            </w:r>
            <w:r w:rsidRPr="00924D47">
              <w:rPr>
                <w:rFonts w:ascii="Arial" w:hAnsi="Arial" w:cs="Arial"/>
                <w:bCs/>
                <w:sz w:val="18"/>
                <w:szCs w:val="18"/>
              </w:rPr>
              <w:t>p</w:t>
            </w:r>
            <w:r>
              <w:rPr>
                <w:rFonts w:ascii="Arial" w:hAnsi="Arial" w:cs="Arial"/>
                <w:bCs/>
                <w:sz w:val="18"/>
                <w:szCs w:val="18"/>
              </w:rPr>
              <w:t>r</w:t>
            </w:r>
            <w:r w:rsidRPr="00924D47">
              <w:rPr>
                <w:rFonts w:ascii="Arial" w:hAnsi="Arial" w:cs="Arial"/>
                <w:bCs/>
                <w:sz w:val="18"/>
                <w:szCs w:val="18"/>
              </w:rPr>
              <w:t>oton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924D47">
              <w:rPr>
                <w:rFonts w:ascii="Arial" w:hAnsi="Arial" w:cs="Arial"/>
                <w:bCs/>
                <w:sz w:val="18"/>
                <w:szCs w:val="18"/>
              </w:rPr>
              <w:t xml:space="preserve">therapy 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groups </w:t>
            </w:r>
            <w:r w:rsidRPr="00924D47">
              <w:rPr>
                <w:rFonts w:ascii="Arial" w:hAnsi="Arial" w:cs="Arial"/>
                <w:bCs/>
                <w:sz w:val="18"/>
                <w:szCs w:val="18"/>
              </w:rPr>
              <w:t xml:space="preserve">stratified by </w:t>
            </w:r>
            <w:r w:rsidRPr="00924D47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Pr="00924D47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9C6FBF" w:rsidRPr="00F96EE6" w14:paraId="73639E50" w14:textId="77777777" w:rsidTr="00364575">
        <w:trPr>
          <w:trHeight w:val="697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3C5B4D" w14:textId="77777777" w:rsidR="009C6FBF" w:rsidRPr="00F96EE6" w:rsidRDefault="009C6FBF" w:rsidP="003645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879641" w14:textId="77777777" w:rsidR="009C6FBF" w:rsidRDefault="009C6FBF" w:rsidP="003645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hoton therapy </w:t>
            </w:r>
          </w:p>
          <w:p w14:paraId="4E9C0A10" w14:textId="77777777" w:rsidR="009C6FBF" w:rsidRPr="00F96EE6" w:rsidRDefault="009C6FBF" w:rsidP="003645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/n [%]</w:t>
            </w: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3AE878" w14:textId="77777777" w:rsidR="009C6FBF" w:rsidRDefault="009C6FBF" w:rsidP="003645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oton therapy</w:t>
            </w:r>
          </w:p>
          <w:p w14:paraId="15F52993" w14:textId="77777777" w:rsidR="009C6FBF" w:rsidRPr="00F96EE6" w:rsidRDefault="009C6FBF" w:rsidP="003645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n/n [%]</w:t>
            </w: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48A80B" w14:textId="77777777" w:rsidR="009C6FBF" w:rsidRPr="00F96EE6" w:rsidRDefault="009C6FBF" w:rsidP="003645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6EE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 </w:t>
            </w:r>
            <w:r w:rsidRPr="00F96EE6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9C6FBF" w:rsidRPr="00F96EE6" w14:paraId="53796DA0" w14:textId="77777777" w:rsidTr="00364575">
        <w:trPr>
          <w:trHeight w:val="216"/>
        </w:trPr>
        <w:tc>
          <w:tcPr>
            <w:tcW w:w="709" w:type="dxa"/>
            <w:tcBorders>
              <w:top w:val="single" w:sz="4" w:space="0" w:color="auto"/>
            </w:tcBorders>
          </w:tcPr>
          <w:p w14:paraId="4FBD47B1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74290B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/339 (  7.1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575960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134 (2.9%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0C6B34" w14:textId="77777777" w:rsidR="009C6FBF" w:rsidRPr="00F3663F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</w:tr>
      <w:tr w:rsidR="009C6FBF" w:rsidRPr="00F96EE6" w14:paraId="546AD774" w14:textId="77777777" w:rsidTr="00364575">
        <w:trPr>
          <w:trHeight w:val="232"/>
        </w:trPr>
        <w:tc>
          <w:tcPr>
            <w:tcW w:w="709" w:type="dxa"/>
          </w:tcPr>
          <w:p w14:paraId="746F74C1" w14:textId="77777777" w:rsidR="009C6FBF" w:rsidRPr="00F96EE6" w:rsidRDefault="009C6FBF" w:rsidP="003645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701" w:type="dxa"/>
          </w:tcPr>
          <w:p w14:paraId="72DF03F3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/307 (  7.5%)</w:t>
            </w:r>
          </w:p>
        </w:tc>
        <w:tc>
          <w:tcPr>
            <w:tcW w:w="1701" w:type="dxa"/>
          </w:tcPr>
          <w:p w14:paraId="70A77A95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132 (2.2%)</w:t>
            </w:r>
          </w:p>
        </w:tc>
        <w:tc>
          <w:tcPr>
            <w:tcW w:w="851" w:type="dxa"/>
          </w:tcPr>
          <w:p w14:paraId="6416A954" w14:textId="77777777" w:rsidR="009C6FBF" w:rsidRPr="00F3663F" w:rsidRDefault="009C6FBF" w:rsidP="003645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3663F">
              <w:rPr>
                <w:rFonts w:ascii="Arial" w:hAnsi="Arial" w:cs="Arial"/>
                <w:b/>
                <w:bCs/>
                <w:sz w:val="18"/>
                <w:szCs w:val="18"/>
              </w:rPr>
              <w:t>0.03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9C6FBF" w:rsidRPr="00F96EE6" w14:paraId="02FBB6A3" w14:textId="77777777" w:rsidTr="00364575">
        <w:trPr>
          <w:trHeight w:val="232"/>
        </w:trPr>
        <w:tc>
          <w:tcPr>
            <w:tcW w:w="709" w:type="dxa"/>
          </w:tcPr>
          <w:p w14:paraId="21D8521D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701" w:type="dxa"/>
          </w:tcPr>
          <w:p w14:paraId="02D2D544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/278 (  6.7%)</w:t>
            </w:r>
          </w:p>
        </w:tc>
        <w:tc>
          <w:tcPr>
            <w:tcW w:w="1701" w:type="dxa"/>
          </w:tcPr>
          <w:p w14:paraId="6D4C440D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129 (2.3%)</w:t>
            </w:r>
          </w:p>
        </w:tc>
        <w:tc>
          <w:tcPr>
            <w:tcW w:w="851" w:type="dxa"/>
          </w:tcPr>
          <w:p w14:paraId="21DBA954" w14:textId="77777777" w:rsidR="009C6FBF" w:rsidRPr="00F3663F" w:rsidRDefault="009C6FBF" w:rsidP="00364575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F3663F">
              <w:rPr>
                <w:rFonts w:ascii="Arial" w:hAnsi="Arial" w:cs="Arial"/>
                <w:bCs/>
                <w:sz w:val="18"/>
                <w:szCs w:val="18"/>
              </w:rPr>
              <w:t>0.065</w:t>
            </w:r>
          </w:p>
        </w:tc>
      </w:tr>
      <w:tr w:rsidR="009C6FBF" w:rsidRPr="00F96EE6" w14:paraId="7AB602FC" w14:textId="77777777" w:rsidTr="00364575">
        <w:trPr>
          <w:trHeight w:val="193"/>
        </w:trPr>
        <w:tc>
          <w:tcPr>
            <w:tcW w:w="709" w:type="dxa"/>
          </w:tcPr>
          <w:p w14:paraId="0D9A4AC2" w14:textId="77777777" w:rsidR="009C6FBF" w:rsidRPr="00F96EE6" w:rsidRDefault="009C6FBF" w:rsidP="003645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701" w:type="dxa"/>
          </w:tcPr>
          <w:p w14:paraId="7332A927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/257 (  6.9%)</w:t>
            </w:r>
          </w:p>
        </w:tc>
        <w:tc>
          <w:tcPr>
            <w:tcW w:w="1701" w:type="dxa"/>
          </w:tcPr>
          <w:p w14:paraId="7990223E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118 (2.5%)</w:t>
            </w:r>
          </w:p>
        </w:tc>
        <w:tc>
          <w:tcPr>
            <w:tcW w:w="851" w:type="dxa"/>
          </w:tcPr>
          <w:p w14:paraId="297EA613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6</w:t>
            </w:r>
          </w:p>
        </w:tc>
      </w:tr>
      <w:tr w:rsidR="009C6FBF" w:rsidRPr="00F96EE6" w14:paraId="5B860418" w14:textId="77777777" w:rsidTr="00364575">
        <w:trPr>
          <w:trHeight w:val="193"/>
        </w:trPr>
        <w:tc>
          <w:tcPr>
            <w:tcW w:w="709" w:type="dxa"/>
          </w:tcPr>
          <w:p w14:paraId="339D86D1" w14:textId="77777777" w:rsidR="009C6FBF" w:rsidRPr="00F96EE6" w:rsidRDefault="009C6FBF" w:rsidP="003645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701" w:type="dxa"/>
          </w:tcPr>
          <w:p w14:paraId="3D49D0C6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/226 (  7.4%)</w:t>
            </w:r>
          </w:p>
        </w:tc>
        <w:tc>
          <w:tcPr>
            <w:tcW w:w="1701" w:type="dxa"/>
          </w:tcPr>
          <w:p w14:paraId="53DB1565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113 (2.6%)</w:t>
            </w:r>
          </w:p>
        </w:tc>
        <w:tc>
          <w:tcPr>
            <w:tcW w:w="851" w:type="dxa"/>
          </w:tcPr>
          <w:p w14:paraId="16D098E3" w14:textId="77777777" w:rsidR="009C6FBF" w:rsidRPr="00F3663F" w:rsidRDefault="009C6FBF" w:rsidP="00364575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F3663F">
              <w:rPr>
                <w:rFonts w:ascii="Arial" w:hAnsi="Arial" w:cs="Arial"/>
                <w:bCs/>
                <w:sz w:val="18"/>
                <w:szCs w:val="18"/>
              </w:rPr>
              <w:t>0.091</w:t>
            </w:r>
          </w:p>
        </w:tc>
      </w:tr>
      <w:tr w:rsidR="009C6FBF" w:rsidRPr="00F96EE6" w14:paraId="4ED260F3" w14:textId="77777777" w:rsidTr="00364575">
        <w:trPr>
          <w:trHeight w:val="193"/>
        </w:trPr>
        <w:tc>
          <w:tcPr>
            <w:tcW w:w="709" w:type="dxa"/>
          </w:tcPr>
          <w:p w14:paraId="3F57FF6F" w14:textId="77777777" w:rsidR="009C6FBF" w:rsidRPr="00F96EE6" w:rsidRDefault="009C6FBF" w:rsidP="003645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701" w:type="dxa"/>
          </w:tcPr>
          <w:p w14:paraId="2DEF22B0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/202 (  8.2%)</w:t>
            </w:r>
          </w:p>
        </w:tc>
        <w:tc>
          <w:tcPr>
            <w:tcW w:w="1701" w:type="dxa"/>
          </w:tcPr>
          <w:p w14:paraId="4A1279DA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/101 (2.9%)</w:t>
            </w:r>
          </w:p>
        </w:tc>
        <w:tc>
          <w:tcPr>
            <w:tcW w:w="851" w:type="dxa"/>
          </w:tcPr>
          <w:p w14:paraId="41D977B6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</w:tr>
      <w:tr w:rsidR="009C6FBF" w:rsidRPr="00F96EE6" w14:paraId="66A7683A" w14:textId="77777777" w:rsidTr="00364575">
        <w:trPr>
          <w:trHeight w:val="193"/>
        </w:trPr>
        <w:tc>
          <w:tcPr>
            <w:tcW w:w="709" w:type="dxa"/>
          </w:tcPr>
          <w:p w14:paraId="77DE3054" w14:textId="77777777" w:rsidR="009C6FBF" w:rsidRPr="00F96EE6" w:rsidRDefault="009C6FBF" w:rsidP="003645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701" w:type="dxa"/>
          </w:tcPr>
          <w:p w14:paraId="21F0EF7E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/170 (  9.1%)</w:t>
            </w:r>
          </w:p>
        </w:tc>
        <w:tc>
          <w:tcPr>
            <w:tcW w:w="1701" w:type="dxa"/>
          </w:tcPr>
          <w:p w14:paraId="33207AAF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/  86 (2.3%)</w:t>
            </w:r>
          </w:p>
        </w:tc>
        <w:tc>
          <w:tcPr>
            <w:tcW w:w="851" w:type="dxa"/>
          </w:tcPr>
          <w:p w14:paraId="000F511D" w14:textId="77777777" w:rsidR="009C6FBF" w:rsidRPr="00F3663F" w:rsidRDefault="009C6FBF" w:rsidP="00364575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F3663F">
              <w:rPr>
                <w:rFonts w:ascii="Arial" w:hAnsi="Arial" w:cs="Arial"/>
                <w:b/>
                <w:sz w:val="18"/>
                <w:szCs w:val="18"/>
              </w:rPr>
              <w:t>0.042*</w:t>
            </w:r>
          </w:p>
        </w:tc>
      </w:tr>
      <w:tr w:rsidR="009C6FBF" w:rsidRPr="00F96EE6" w14:paraId="651B6A62" w14:textId="77777777" w:rsidTr="00364575">
        <w:trPr>
          <w:trHeight w:val="193"/>
        </w:trPr>
        <w:tc>
          <w:tcPr>
            <w:tcW w:w="709" w:type="dxa"/>
          </w:tcPr>
          <w:p w14:paraId="3F5656BC" w14:textId="77777777" w:rsidR="009C6FBF" w:rsidRPr="00F96EE6" w:rsidRDefault="009C6FBF" w:rsidP="003645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14:paraId="6E4A2D5B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/155 (  8.8%)</w:t>
            </w:r>
          </w:p>
        </w:tc>
        <w:tc>
          <w:tcPr>
            <w:tcW w:w="1701" w:type="dxa"/>
          </w:tcPr>
          <w:p w14:paraId="2EBAEBB4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  76 (1.3%)</w:t>
            </w:r>
          </w:p>
        </w:tc>
        <w:tc>
          <w:tcPr>
            <w:tcW w:w="851" w:type="dxa"/>
          </w:tcPr>
          <w:p w14:paraId="53F124BE" w14:textId="77777777" w:rsidR="009C6FBF" w:rsidRPr="00F96EE6" w:rsidRDefault="009C6FBF" w:rsidP="003645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26*</w:t>
            </w:r>
          </w:p>
        </w:tc>
      </w:tr>
      <w:tr w:rsidR="009C6FBF" w:rsidRPr="00F96EE6" w14:paraId="6940C45A" w14:textId="77777777" w:rsidTr="00364575">
        <w:trPr>
          <w:trHeight w:val="193"/>
        </w:trPr>
        <w:tc>
          <w:tcPr>
            <w:tcW w:w="709" w:type="dxa"/>
          </w:tcPr>
          <w:p w14:paraId="67CD17E0" w14:textId="77777777" w:rsidR="009C6FBF" w:rsidRPr="00F96EE6" w:rsidRDefault="009C6FBF" w:rsidP="003645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701" w:type="dxa"/>
          </w:tcPr>
          <w:p w14:paraId="4219EA41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/546 (  3.0%)</w:t>
            </w:r>
          </w:p>
        </w:tc>
        <w:tc>
          <w:tcPr>
            <w:tcW w:w="1701" w:type="dxa"/>
          </w:tcPr>
          <w:p w14:paraId="773C9F72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/138 (2.8%)</w:t>
            </w:r>
          </w:p>
        </w:tc>
        <w:tc>
          <w:tcPr>
            <w:tcW w:w="851" w:type="dxa"/>
          </w:tcPr>
          <w:p w14:paraId="6BBDBE77" w14:textId="77777777" w:rsidR="009C6FBF" w:rsidRPr="00F96EE6" w:rsidRDefault="009C6FBF" w:rsidP="0036457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0.041*</w:t>
            </w:r>
          </w:p>
        </w:tc>
      </w:tr>
      <w:tr w:rsidR="009C6FBF" w:rsidRPr="00F96EE6" w14:paraId="0C23CABD" w14:textId="77777777" w:rsidTr="00364575">
        <w:trPr>
          <w:trHeight w:val="193"/>
        </w:trPr>
        <w:tc>
          <w:tcPr>
            <w:tcW w:w="709" w:type="dxa"/>
          </w:tcPr>
          <w:p w14:paraId="74B9AAE7" w14:textId="77777777" w:rsidR="009C6FBF" w:rsidRPr="00F96EE6" w:rsidRDefault="009C6FBF" w:rsidP="003645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701" w:type="dxa"/>
          </w:tcPr>
          <w:p w14:paraId="11DE4393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/117 (  9.3%)</w:t>
            </w:r>
          </w:p>
        </w:tc>
        <w:tc>
          <w:tcPr>
            <w:tcW w:w="1701" w:type="dxa"/>
          </w:tcPr>
          <w:p w14:paraId="16D3285C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  59 (1.7%)</w:t>
            </w:r>
          </w:p>
        </w:tc>
        <w:tc>
          <w:tcPr>
            <w:tcW w:w="851" w:type="dxa"/>
          </w:tcPr>
          <w:p w14:paraId="3DC00F9D" w14:textId="77777777" w:rsidR="009C6FBF" w:rsidRPr="00F96EE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5</w:t>
            </w:r>
          </w:p>
        </w:tc>
      </w:tr>
      <w:tr w:rsidR="009C6FBF" w:rsidRPr="00F96EE6" w14:paraId="4BA3B8CB" w14:textId="77777777" w:rsidTr="00364575">
        <w:trPr>
          <w:trHeight w:val="193"/>
        </w:trPr>
        <w:tc>
          <w:tcPr>
            <w:tcW w:w="709" w:type="dxa"/>
          </w:tcPr>
          <w:p w14:paraId="542559D3" w14:textId="77777777" w:rsidR="009C6FBF" w:rsidRPr="00F96EE6" w:rsidRDefault="009C6FBF" w:rsidP="0036457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701" w:type="dxa"/>
          </w:tcPr>
          <w:p w14:paraId="37F3D117" w14:textId="77777777" w:rsidR="009C6FBF" w:rsidRPr="000A678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/  88 (11.1%)</w:t>
            </w:r>
          </w:p>
        </w:tc>
        <w:tc>
          <w:tcPr>
            <w:tcW w:w="1701" w:type="dxa"/>
          </w:tcPr>
          <w:p w14:paraId="1FA9263D" w14:textId="77777777" w:rsidR="009C6FBF" w:rsidRPr="000A678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/  49 (2.0%)</w:t>
            </w:r>
          </w:p>
        </w:tc>
        <w:tc>
          <w:tcPr>
            <w:tcW w:w="851" w:type="dxa"/>
          </w:tcPr>
          <w:p w14:paraId="372CC58E" w14:textId="77777777" w:rsidR="009C6FBF" w:rsidRPr="000A6786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</w:tr>
      <w:tr w:rsidR="009C6FBF" w:rsidRPr="00F96EE6" w14:paraId="71CA4629" w14:textId="77777777" w:rsidTr="00364575">
        <w:trPr>
          <w:trHeight w:val="193"/>
        </w:trPr>
        <w:tc>
          <w:tcPr>
            <w:tcW w:w="4962" w:type="dxa"/>
            <w:gridSpan w:val="4"/>
            <w:tcBorders>
              <w:top w:val="single" w:sz="4" w:space="0" w:color="auto"/>
            </w:tcBorders>
          </w:tcPr>
          <w:p w14:paraId="62F52646" w14:textId="77777777" w:rsidR="009C6FBF" w:rsidRPr="00F3663F" w:rsidRDefault="009C6FBF" w:rsidP="0036457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: statistically significant (</w:t>
            </w:r>
            <w:r w:rsidRPr="00D84912">
              <w:rPr>
                <w:rFonts w:ascii="Arial" w:hAnsi="Arial" w:cs="Arial"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&lt;0.05).</w:t>
            </w:r>
          </w:p>
        </w:tc>
      </w:tr>
    </w:tbl>
    <w:p w14:paraId="5D6C62E8" w14:textId="77777777" w:rsidR="00F96EE6" w:rsidRPr="00766F8E" w:rsidRDefault="00F96EE6">
      <w:pPr>
        <w:rPr>
          <w:rFonts w:ascii="Arial" w:hAnsi="Arial" w:cs="Arial"/>
          <w:color w:val="FF0000"/>
          <w:sz w:val="18"/>
          <w:szCs w:val="18"/>
        </w:rPr>
      </w:pPr>
    </w:p>
    <w:sectPr w:rsidR="00F96EE6" w:rsidRPr="00766F8E" w:rsidSect="00D849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3811BD" w14:textId="77777777" w:rsidR="007256FF" w:rsidRDefault="007256FF" w:rsidP="00EF3DF0">
      <w:pPr>
        <w:spacing w:after="0" w:line="240" w:lineRule="auto"/>
      </w:pPr>
      <w:r>
        <w:separator/>
      </w:r>
    </w:p>
  </w:endnote>
  <w:endnote w:type="continuationSeparator" w:id="0">
    <w:p w14:paraId="36C2711B" w14:textId="77777777" w:rsidR="007256FF" w:rsidRDefault="007256FF" w:rsidP="00EF3D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783AB8" w14:textId="77777777" w:rsidR="007256FF" w:rsidRDefault="007256FF" w:rsidP="00EF3DF0">
      <w:pPr>
        <w:spacing w:after="0" w:line="240" w:lineRule="auto"/>
      </w:pPr>
      <w:r>
        <w:separator/>
      </w:r>
    </w:p>
  </w:footnote>
  <w:footnote w:type="continuationSeparator" w:id="0">
    <w:p w14:paraId="3477B85C" w14:textId="77777777" w:rsidR="007256FF" w:rsidRDefault="007256FF" w:rsidP="00EF3D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3C36B5"/>
    <w:multiLevelType w:val="hybridMultilevel"/>
    <w:tmpl w:val="0ED2F1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F61"/>
    <w:rsid w:val="00006772"/>
    <w:rsid w:val="00010456"/>
    <w:rsid w:val="0001460C"/>
    <w:rsid w:val="00015E06"/>
    <w:rsid w:val="000164F0"/>
    <w:rsid w:val="00051985"/>
    <w:rsid w:val="00061149"/>
    <w:rsid w:val="00081808"/>
    <w:rsid w:val="000A2831"/>
    <w:rsid w:val="000A2D8F"/>
    <w:rsid w:val="000A6786"/>
    <w:rsid w:val="000B7AF0"/>
    <w:rsid w:val="000C50BB"/>
    <w:rsid w:val="000E5F4F"/>
    <w:rsid w:val="000E6368"/>
    <w:rsid w:val="000F0004"/>
    <w:rsid w:val="000F235D"/>
    <w:rsid w:val="000F5946"/>
    <w:rsid w:val="00111D65"/>
    <w:rsid w:val="00122CF6"/>
    <w:rsid w:val="00122D62"/>
    <w:rsid w:val="00137A09"/>
    <w:rsid w:val="00147985"/>
    <w:rsid w:val="00150ECD"/>
    <w:rsid w:val="00153325"/>
    <w:rsid w:val="00163CED"/>
    <w:rsid w:val="00164272"/>
    <w:rsid w:val="001736BC"/>
    <w:rsid w:val="001765D5"/>
    <w:rsid w:val="00177DBF"/>
    <w:rsid w:val="00194610"/>
    <w:rsid w:val="001A1591"/>
    <w:rsid w:val="001B0E0A"/>
    <w:rsid w:val="001B2E5F"/>
    <w:rsid w:val="001B73EF"/>
    <w:rsid w:val="001C37A1"/>
    <w:rsid w:val="001C5636"/>
    <w:rsid w:val="001D7ED8"/>
    <w:rsid w:val="001E0DDC"/>
    <w:rsid w:val="001F2EC5"/>
    <w:rsid w:val="001F46AE"/>
    <w:rsid w:val="00207941"/>
    <w:rsid w:val="0022014A"/>
    <w:rsid w:val="00234DDE"/>
    <w:rsid w:val="0023711E"/>
    <w:rsid w:val="0025068D"/>
    <w:rsid w:val="0025696F"/>
    <w:rsid w:val="002855E9"/>
    <w:rsid w:val="00297650"/>
    <w:rsid w:val="002A213B"/>
    <w:rsid w:val="002A26CA"/>
    <w:rsid w:val="002A2723"/>
    <w:rsid w:val="002B4901"/>
    <w:rsid w:val="002C579A"/>
    <w:rsid w:val="002C5CCB"/>
    <w:rsid w:val="002D38A1"/>
    <w:rsid w:val="002E1E89"/>
    <w:rsid w:val="002F547B"/>
    <w:rsid w:val="00305613"/>
    <w:rsid w:val="00310404"/>
    <w:rsid w:val="003239F5"/>
    <w:rsid w:val="00334E87"/>
    <w:rsid w:val="003470A6"/>
    <w:rsid w:val="00350BBB"/>
    <w:rsid w:val="00355CC2"/>
    <w:rsid w:val="00382B65"/>
    <w:rsid w:val="0039217C"/>
    <w:rsid w:val="003B4360"/>
    <w:rsid w:val="003B4785"/>
    <w:rsid w:val="003B7688"/>
    <w:rsid w:val="003C1E72"/>
    <w:rsid w:val="003C53BA"/>
    <w:rsid w:val="003D1155"/>
    <w:rsid w:val="003D2E8D"/>
    <w:rsid w:val="003D67B1"/>
    <w:rsid w:val="003E76F0"/>
    <w:rsid w:val="004036F3"/>
    <w:rsid w:val="00410720"/>
    <w:rsid w:val="00410ABE"/>
    <w:rsid w:val="00417317"/>
    <w:rsid w:val="00425EB0"/>
    <w:rsid w:val="00432569"/>
    <w:rsid w:val="00443928"/>
    <w:rsid w:val="00467EF5"/>
    <w:rsid w:val="004803F6"/>
    <w:rsid w:val="004B7B8B"/>
    <w:rsid w:val="004C1897"/>
    <w:rsid w:val="004C2697"/>
    <w:rsid w:val="004C348E"/>
    <w:rsid w:val="004D46B4"/>
    <w:rsid w:val="004E0702"/>
    <w:rsid w:val="004E6689"/>
    <w:rsid w:val="004F3561"/>
    <w:rsid w:val="004F3B2E"/>
    <w:rsid w:val="004F4539"/>
    <w:rsid w:val="00502D84"/>
    <w:rsid w:val="005169C6"/>
    <w:rsid w:val="0053027F"/>
    <w:rsid w:val="00536BFE"/>
    <w:rsid w:val="00557050"/>
    <w:rsid w:val="0056455A"/>
    <w:rsid w:val="005710DF"/>
    <w:rsid w:val="005C286D"/>
    <w:rsid w:val="005C395D"/>
    <w:rsid w:val="005D0D33"/>
    <w:rsid w:val="005D453B"/>
    <w:rsid w:val="005D768B"/>
    <w:rsid w:val="005D7E78"/>
    <w:rsid w:val="00603A1E"/>
    <w:rsid w:val="00610CC8"/>
    <w:rsid w:val="00612BD7"/>
    <w:rsid w:val="0062366C"/>
    <w:rsid w:val="0062596C"/>
    <w:rsid w:val="00630B5E"/>
    <w:rsid w:val="006333F9"/>
    <w:rsid w:val="006354F2"/>
    <w:rsid w:val="00650CBA"/>
    <w:rsid w:val="006921A8"/>
    <w:rsid w:val="006B1CEB"/>
    <w:rsid w:val="006B5FEC"/>
    <w:rsid w:val="006D6E4F"/>
    <w:rsid w:val="006D7704"/>
    <w:rsid w:val="006F126F"/>
    <w:rsid w:val="00700552"/>
    <w:rsid w:val="00713B1E"/>
    <w:rsid w:val="007160A3"/>
    <w:rsid w:val="007168E3"/>
    <w:rsid w:val="007209C0"/>
    <w:rsid w:val="007256FF"/>
    <w:rsid w:val="007302AA"/>
    <w:rsid w:val="0073472B"/>
    <w:rsid w:val="00744D70"/>
    <w:rsid w:val="00746B49"/>
    <w:rsid w:val="00766F8E"/>
    <w:rsid w:val="007771EE"/>
    <w:rsid w:val="00790768"/>
    <w:rsid w:val="007928D5"/>
    <w:rsid w:val="00794E8A"/>
    <w:rsid w:val="007A0755"/>
    <w:rsid w:val="007C2E03"/>
    <w:rsid w:val="007D33ED"/>
    <w:rsid w:val="007F4DB2"/>
    <w:rsid w:val="0087495E"/>
    <w:rsid w:val="00875E7F"/>
    <w:rsid w:val="00881A67"/>
    <w:rsid w:val="00886E33"/>
    <w:rsid w:val="00887DBE"/>
    <w:rsid w:val="00895695"/>
    <w:rsid w:val="00896CDA"/>
    <w:rsid w:val="008A50EB"/>
    <w:rsid w:val="008B4CCF"/>
    <w:rsid w:val="008D50E8"/>
    <w:rsid w:val="008F174F"/>
    <w:rsid w:val="008F7D91"/>
    <w:rsid w:val="009028FA"/>
    <w:rsid w:val="00910143"/>
    <w:rsid w:val="00913305"/>
    <w:rsid w:val="00915854"/>
    <w:rsid w:val="009173D7"/>
    <w:rsid w:val="00933DA4"/>
    <w:rsid w:val="0095315F"/>
    <w:rsid w:val="009646DF"/>
    <w:rsid w:val="0098713A"/>
    <w:rsid w:val="00987583"/>
    <w:rsid w:val="00990E69"/>
    <w:rsid w:val="009B399A"/>
    <w:rsid w:val="009B6331"/>
    <w:rsid w:val="009C4314"/>
    <w:rsid w:val="009C6FBF"/>
    <w:rsid w:val="009E2CEC"/>
    <w:rsid w:val="009E4850"/>
    <w:rsid w:val="009F4D9B"/>
    <w:rsid w:val="00A10F14"/>
    <w:rsid w:val="00A11C7F"/>
    <w:rsid w:val="00A16378"/>
    <w:rsid w:val="00A3195A"/>
    <w:rsid w:val="00A547CF"/>
    <w:rsid w:val="00A63367"/>
    <w:rsid w:val="00A63369"/>
    <w:rsid w:val="00A66891"/>
    <w:rsid w:val="00A71AD1"/>
    <w:rsid w:val="00A77CFE"/>
    <w:rsid w:val="00A85624"/>
    <w:rsid w:val="00A85D20"/>
    <w:rsid w:val="00A942E5"/>
    <w:rsid w:val="00A94A32"/>
    <w:rsid w:val="00AC1A81"/>
    <w:rsid w:val="00AC34F2"/>
    <w:rsid w:val="00AD2582"/>
    <w:rsid w:val="00AF5ACE"/>
    <w:rsid w:val="00B137BF"/>
    <w:rsid w:val="00B14F61"/>
    <w:rsid w:val="00B333EF"/>
    <w:rsid w:val="00B374E1"/>
    <w:rsid w:val="00B41E7D"/>
    <w:rsid w:val="00B47C48"/>
    <w:rsid w:val="00B608E0"/>
    <w:rsid w:val="00B67B1B"/>
    <w:rsid w:val="00BA0D84"/>
    <w:rsid w:val="00BA3F17"/>
    <w:rsid w:val="00BB486F"/>
    <w:rsid w:val="00BD3A57"/>
    <w:rsid w:val="00BD5CBF"/>
    <w:rsid w:val="00BE1F29"/>
    <w:rsid w:val="00BF1BD9"/>
    <w:rsid w:val="00BF2FC4"/>
    <w:rsid w:val="00BF66B4"/>
    <w:rsid w:val="00C14C0B"/>
    <w:rsid w:val="00C22838"/>
    <w:rsid w:val="00C5306D"/>
    <w:rsid w:val="00C67F5F"/>
    <w:rsid w:val="00C8149E"/>
    <w:rsid w:val="00C96301"/>
    <w:rsid w:val="00CA09DD"/>
    <w:rsid w:val="00CB278A"/>
    <w:rsid w:val="00CD521B"/>
    <w:rsid w:val="00CE3ED2"/>
    <w:rsid w:val="00CE6858"/>
    <w:rsid w:val="00CE74AE"/>
    <w:rsid w:val="00CF1B2B"/>
    <w:rsid w:val="00CF4C76"/>
    <w:rsid w:val="00CF6EB7"/>
    <w:rsid w:val="00D03CA4"/>
    <w:rsid w:val="00D44024"/>
    <w:rsid w:val="00D60519"/>
    <w:rsid w:val="00D774E5"/>
    <w:rsid w:val="00D84912"/>
    <w:rsid w:val="00D860E1"/>
    <w:rsid w:val="00DB36FA"/>
    <w:rsid w:val="00DC7877"/>
    <w:rsid w:val="00DD3FF8"/>
    <w:rsid w:val="00E11396"/>
    <w:rsid w:val="00E60BE0"/>
    <w:rsid w:val="00E617CF"/>
    <w:rsid w:val="00E64314"/>
    <w:rsid w:val="00E74037"/>
    <w:rsid w:val="00E769AB"/>
    <w:rsid w:val="00E81A02"/>
    <w:rsid w:val="00E82394"/>
    <w:rsid w:val="00E92A52"/>
    <w:rsid w:val="00EA0AEC"/>
    <w:rsid w:val="00EB1CE1"/>
    <w:rsid w:val="00EC371C"/>
    <w:rsid w:val="00ED16FA"/>
    <w:rsid w:val="00ED2985"/>
    <w:rsid w:val="00ED5236"/>
    <w:rsid w:val="00EE2742"/>
    <w:rsid w:val="00EF3DF0"/>
    <w:rsid w:val="00EF5B0E"/>
    <w:rsid w:val="00F1413E"/>
    <w:rsid w:val="00F14622"/>
    <w:rsid w:val="00F31A9C"/>
    <w:rsid w:val="00F95DF9"/>
    <w:rsid w:val="00F96EE6"/>
    <w:rsid w:val="00F96F69"/>
    <w:rsid w:val="00FB2907"/>
    <w:rsid w:val="00FC2EF2"/>
    <w:rsid w:val="00FD7425"/>
    <w:rsid w:val="00FE2157"/>
    <w:rsid w:val="00FE7A1F"/>
    <w:rsid w:val="00FF4C16"/>
    <w:rsid w:val="00FF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CD2970"/>
  <w15:chartTrackingRefBased/>
  <w15:docId w15:val="{80EF26C6-3635-4BD3-AAB6-B8B295C5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14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5D768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D768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D768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D768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D768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169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69C6"/>
    <w:rPr>
      <w:rFonts w:ascii="Segoe UI" w:hAnsi="Segoe UI" w:cs="Segoe UI"/>
      <w:sz w:val="18"/>
      <w:szCs w:val="18"/>
    </w:rPr>
  </w:style>
  <w:style w:type="character" w:styleId="Tekstvantijdelijkeaanduiding">
    <w:name w:val="Placeholder Text"/>
    <w:basedOn w:val="Standaardalinea-lettertype"/>
    <w:uiPriority w:val="99"/>
    <w:semiHidden/>
    <w:rsid w:val="001C5636"/>
    <w:rPr>
      <w:color w:val="808080"/>
    </w:rPr>
  </w:style>
  <w:style w:type="paragraph" w:styleId="Lijstalinea">
    <w:name w:val="List Paragraph"/>
    <w:basedOn w:val="Standaard"/>
    <w:uiPriority w:val="34"/>
    <w:qFormat/>
    <w:rsid w:val="00CA09DD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EF3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F3DF0"/>
  </w:style>
  <w:style w:type="paragraph" w:styleId="Voettekst">
    <w:name w:val="footer"/>
    <w:basedOn w:val="Standaard"/>
    <w:link w:val="VoettekstChar"/>
    <w:uiPriority w:val="99"/>
    <w:unhideWhenUsed/>
    <w:rsid w:val="00EF3D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F3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0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00E8A9-D108-49E4-A807-ED3F82A13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5</Words>
  <Characters>3735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D. Anderson Cancer Center</Company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Rossum,Peter S</dc:creator>
  <cp:keywords/>
  <dc:description/>
  <cp:lastModifiedBy>Pim Damen</cp:lastModifiedBy>
  <cp:revision>2</cp:revision>
  <dcterms:created xsi:type="dcterms:W3CDTF">2023-11-07T15:44:00Z</dcterms:created>
  <dcterms:modified xsi:type="dcterms:W3CDTF">2023-11-07T15:44:00Z</dcterms:modified>
</cp:coreProperties>
</file>